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C57" w:rsidRPr="00A36CE6" w:rsidRDefault="00572C57" w:rsidP="00572C57">
      <w:pPr>
        <w:pStyle w:val="Title"/>
      </w:pPr>
      <w:r w:rsidRPr="00A36CE6">
        <w:t>Supporting Online Information</w:t>
      </w:r>
    </w:p>
    <w:p w:rsidR="005525F0" w:rsidRPr="00572C57" w:rsidRDefault="00572C57" w:rsidP="00572C57">
      <w:pPr>
        <w:spacing w:before="120" w:after="120" w:line="480" w:lineRule="auto"/>
        <w:rPr>
          <w:rFonts w:ascii="Times New Roman" w:eastAsia="Calibri" w:hAnsi="Times New Roman" w:cs="Times New Roman"/>
          <w:b/>
          <w:sz w:val="26"/>
          <w:szCs w:val="26"/>
          <w:lang w:val="en-CA" w:eastAsia="en-US"/>
        </w:rPr>
      </w:pPr>
      <w:r>
        <w:rPr>
          <w:rFonts w:ascii="Times New Roman" w:eastAsia="Calibri" w:hAnsi="Times New Roman" w:cs="Times New Roman"/>
          <w:b/>
          <w:sz w:val="26"/>
          <w:szCs w:val="26"/>
          <w:lang w:val="en-CA" w:eastAsia="en-US"/>
        </w:rPr>
        <w:t xml:space="preserve">Annex 2. </w:t>
      </w:r>
      <w:r w:rsidR="00427DCA" w:rsidRPr="00427DCA">
        <w:rPr>
          <w:rFonts w:ascii="Times New Roman" w:eastAsia="Calibri" w:hAnsi="Times New Roman" w:cs="Times New Roman"/>
          <w:sz w:val="26"/>
          <w:szCs w:val="26"/>
          <w:lang w:val="en-CA" w:eastAsia="en-US"/>
        </w:rPr>
        <w:t>Bottom trawling f</w:t>
      </w:r>
      <w:r w:rsidR="005525F0" w:rsidRPr="00427DCA">
        <w:rPr>
          <w:rFonts w:ascii="Times New Roman" w:eastAsia="Calibri" w:hAnsi="Times New Roman" w:cs="Times New Roman"/>
          <w:sz w:val="26"/>
          <w:szCs w:val="26"/>
          <w:lang w:val="en-CA" w:eastAsia="en-US"/>
        </w:rPr>
        <w:t>ishing</w:t>
      </w:r>
      <w:r w:rsidR="005525F0" w:rsidRPr="00572C57">
        <w:rPr>
          <w:rFonts w:ascii="Times New Roman" w:eastAsia="Calibri" w:hAnsi="Times New Roman" w:cs="Times New Roman"/>
          <w:sz w:val="26"/>
          <w:szCs w:val="26"/>
          <w:lang w:val="en-CA" w:eastAsia="en-US"/>
        </w:rPr>
        <w:t xml:space="preserve"> effort reconstruction of the </w:t>
      </w:r>
      <w:r>
        <w:rPr>
          <w:rFonts w:ascii="Times New Roman" w:eastAsia="Calibri" w:hAnsi="Times New Roman" w:cs="Times New Roman"/>
          <w:sz w:val="26"/>
          <w:szCs w:val="26"/>
          <w:lang w:val="en-CA" w:eastAsia="en-US"/>
        </w:rPr>
        <w:t>Balearic Islands</w:t>
      </w:r>
    </w:p>
    <w:p w:rsidR="00335942" w:rsidRDefault="004E538C" w:rsidP="00335942">
      <w:pPr>
        <w:spacing w:line="360" w:lineRule="auto"/>
        <w:ind w:firstLine="708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 estimate the evolution of</w:t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ottom</w:t>
      </w:r>
      <w:r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rawl </w:t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shing effort</w:t>
      </w:r>
      <w:r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Balearic Islands from 1920 to 2010, we have gathered information </w:t>
      </w:r>
      <w:r w:rsidR="00365EE2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 engine power (</w:t>
      </w:r>
      <w:proofErr w:type="spellStart"/>
      <w:r w:rsidR="00365EE2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p</w:t>
      </w:r>
      <w:proofErr w:type="spellEnd"/>
      <w:r w:rsidR="00365EE2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om several </w:t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urces.</w:t>
      </w:r>
      <w:r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4761C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beginning of our time series is determined by the </w:t>
      </w:r>
      <w:r w:rsidR="00D95B10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art of the use of engines in fishing vessels in the Balearic Islands</w:t>
      </w:r>
      <w:r w:rsidR="00412CD7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1920 </w:t>
      </w:r>
      <w:r w:rsidR="001449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/>
      </w:r>
      <w:r w:rsidR="001449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Darder&lt;/Author&gt;&lt;Year&gt;2007&lt;/Year&gt;&lt;RecNum&gt;5744&lt;/RecNum&gt;&lt;DisplayText&gt;[1]&lt;/DisplayText&gt;&lt;record&gt;&lt;rec-number&gt;5744&lt;/rec-number&gt;&lt;foreign-keys&gt;&lt;key app="EN" db-id="wrtdtxazk0p55nedp9d5za9xae5pxfvvws29"&gt;5744&lt;/key&gt;&lt;/foreign-keys&gt;&lt;ref-type name="Journal Article"&gt;17&lt;/ref-type&gt;&lt;contributors&gt;&lt;authors&gt;&lt;author&gt;Darder, J. &lt;/author&gt;&lt;author&gt;Oliver, P.&lt;/author&gt;&lt;/authors&gt;&lt;/contributors&gt;&lt;titles&gt;&lt;title&gt;Els inicis de la pesca al Bou a Alcúdia. V Jornades d’Estudis Locals d’Alcúdia. Ajuntament d’Alcúdia.&lt;/title&gt;&lt;/titles&gt;&lt;dates&gt;&lt;year&gt;2007&lt;/year&gt;&lt;/dates&gt;&lt;urls&gt;&lt;/urls&gt;&lt;/record&gt;&lt;/Cite&gt;&lt;/EndNote&gt;</w:instrText>
      </w:r>
      <w:r w:rsidR="001449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="0014491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[</w:t>
      </w:r>
      <w:hyperlink w:anchor="_ENREF_1" w:tooltip="Darder, 2007 #5744" w:history="1">
        <w:r w:rsidR="00335942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1</w:t>
        </w:r>
      </w:hyperlink>
      <w:r w:rsidR="0014491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]</w:t>
      </w:r>
      <w:r w:rsidR="001449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D95B10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7C6E4E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efore </w:t>
      </w:r>
      <w:r w:rsidR="001449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20</w:t>
      </w:r>
      <w:r w:rsidR="007C6E4E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1449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ottom </w:t>
      </w:r>
      <w:r w:rsidR="007C6E4E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rawlers </w:t>
      </w:r>
      <w:r w:rsidR="001449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 composed of</w:t>
      </w:r>
      <w:r w:rsidR="007C6E4E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irs of </w:t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ilboats</w:t>
      </w:r>
      <w:r w:rsidR="007C6E4E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C6E4E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 gather</w:t>
      </w:r>
      <w:r w:rsidR="0078596D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d</w:t>
      </w:r>
      <w:r w:rsidR="007C6E4E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</w:t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vailable data regarding bottom trawl</w:t>
      </w:r>
      <w:r w:rsidR="007C6E4E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ficial </w:t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essel </w:t>
      </w:r>
      <w:r w:rsidR="007C6E4E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ower from several references </w:t>
      </w:r>
      <w:r w:rsidR="00E463A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available years </w:t>
      </w:r>
      <w:r w:rsidR="00E463A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CUC48L0F1dGhvcj48WWVhcj4xOTIxPC9ZZWFyPjxSZWNO
dW0+NTc0OTwvUmVjTnVtPjxEaXNwbGF5VGV4dD5bMi03XTwvRGlzcGxheVRleHQ+PHJlY29yZD48
cmVjLW51bWJlcj41NzQ5PC9yZWMtbnVtYmVyPjxmb3JlaWduLWtleXM+PGtleSBhcHA9IkVOIiBk
Yi1pZD0id3J0ZHR4YXprMHA1NW5lZHA5ZDV6YTl4YWU1cHhmdnZ3czI5Ij41NzQ5PC9rZXk+PC9m
b3JlaWduLWtleXM+PHJlZi10eXBlIG5hbWU9IkpvdXJuYWwgQXJ0aWNsZSI+MTc8L3JlZi10eXBl
Pjxjb250cmlidXRvcnM+PGF1dGhvcnM+PGF1dGhvcj5CUC4gPC9hdXRob3I+PC9hdXRob3JzPjwv
Y29udHJpYnV0b3JzPjx0aXRsZXM+PHRpdGxlPiBCb2xldMOtbiBkZSBQZXNjYXMuIE1pbmlzdGVy
aW8gZGUgTWFyaW5hLiBEaXJlY2Npw7NuIEdlbmVyYWwgZGUgTmF2ZWdhY2nDs24geSBQZXNjYS4g
UHVibGljYWRvIGNvbiBlbCBjb25jdXJzbyBkZWwgSW5zdGl0dXRvIEVzcGHDsW9sIGRlIE9jZWFu
b2dyYWbDrWEuIFNlcHRpZW1icmUsIE9jdHVicmUgeSBOb3ZpZW1icmUuPC90aXRsZT48L3RpdGxl
cz48ZGF0ZXM+PHllYXI+MTkyMTwveWVhcj48L2RhdGVzPjx1cmxzPjwvdXJscz48L3JlY29yZD48
L0NpdGU+PENpdGU+PEF1dGhvcj5WZWxhc2NvPC9BdXRob3I+PFllYXI+MTk5MjwvWWVhcj48UmVj
TnVtPjU3NTA8L1JlY051bT48cmVjb3JkPjxyZWMtbnVtYmVyPjU3NTA8L3JlYy1udW1iZXI+PGZv
cmVpZ24ta2V5cz48a2V5IGFwcD0iRU4iIGRiLWlkPSJ3cnRkdHhhemswcDU1bmVkcDlkNXphOXhh
ZTVweGZ2dndzMjkiPjU3NTA8L2tleT48L2ZvcmVpZ24ta2V5cz48cmVmLXR5cGUgbmFtZT0iSm91
cm5hbCBBcnRpY2xlIj4xNzwvcmVmLXR5cGU+PGNvbnRyaWJ1dG9ycz48YXV0aG9ycz48YXV0aG9y
PlZlbGFzY28sIFQuPC9hdXRob3I+PC9hdXRob3JzPjwvY29udHJpYnV0b3JzPjx0aXRsZXM+PHRp
dGxlPkxhIGZsb3RhIHBlc3F1ZXJhIGRlIGxhcyBJc2xhcyBCYWxlYXJlczwvdGl0bGU+PHNlY29u
ZGFyeS10aXRsZT5SZXZpc3RhIGRlIEdlb2dyYWbDrWE8L3NlY29uZGFyeS10aXRsZT48L3RpdGxl
cz48cGVyaW9kaWNhbD48ZnVsbC10aXRsZT5SZXZpc3RhIGRlIEdlb2dyYWbDrWE8L2Z1bGwtdGl0
bGU+PC9wZXJpb2RpY2FsPjxwYWdlcz42Ny04NjwvcGFnZXM+PHZvbHVtZT5YWFZJPC92b2x1bWU+
PGRhdGVzPjx5ZWFyPjE5OTI8L3llYXI+PC9kYXRlcz48dXJscz48L3VybHM+PC9yZWNvcmQ+PC9D
aXRlPjxDaXRlPjxBdXRob3I+T2xpdmVyPC9BdXRob3I+PFllYXI+MTk4MzwvWWVhcj48UmVjTnVt
PjU3NTE8L1JlY051bT48cmVjb3JkPjxyZWMtbnVtYmVyPjU3NTE8L3JlYy1udW1iZXI+PGZvcmVp
Z24ta2V5cz48a2V5IGFwcD0iRU4iIGRiLWlkPSJ3cnRkdHhhemswcDU1bmVkcDlkNXphOXhhZTVw
eGZ2dndzMjkiPjU3NTE8L2tleT48L2ZvcmVpZ24ta2V5cz48cmVmLXR5cGUgbmFtZT0iSm91cm5h
bCBBcnRpY2xlIj4xNzwvcmVmLXR5cGU+PGNvbnRyaWJ1dG9ycz48YXV0aG9ycz48YXV0aG9yPk9s
aXZlciwgUC4gPC9hdXRob3I+PC9hdXRob3JzPjwvY29udHJpYnV0b3JzPjx0aXRsZXM+PHRpdGxl
PkxvcyByZWN1cnNvcyBwZXNxdWVyb3MgZGVsIE1lZGl0ZXJyw6FuZW8uIFByaW1lcmEgUGFydGU6
IE1lZGl0ZXJyw6FuZW8gb2NjaWRlbnRhbC4gRkFPLCBBbsOhbGlzaXMgeSBlc3R1ZGlvcywgNTks
IDEzOSBwLjwvdGl0bGU+PC90aXRsZXM+PGRhdGVzPjx5ZWFyPjE5ODM8L3llYXI+PC9kYXRlcz48
dXJscz48L3VybHM+PC9yZWNvcmQ+PC9DaXRlPjxDaXRlPjxBdXRob3I+T2xpdmVyPC9BdXRob3I+
PFllYXI+MTk5MTwvWWVhcj48UmVjTnVtPjU3NTI8L1JlY051bT48cmVjb3JkPjxyZWMtbnVtYmVy
PjU3NTI8L3JlYy1udW1iZXI+PGZvcmVpZ24ta2V5cz48a2V5IGFwcD0iRU4iIGRiLWlkPSJ3cnRk
dHhhemswcDU1bmVkcDlkNXphOXhhZTVweGZ2dndzMjkiPjU3NTI8L2tleT48L2ZvcmVpZ24ta2V5
cz48cmVmLXR5cGUgbmFtZT0iSm91cm5hbCBBcnRpY2xlIj4xNzwvcmVmLXR5cGU+PGNvbnRyaWJ1
dG9ycz48YXV0aG9ycz48YXV0aG9yPk9saXZlciwgUC4gPC9hdXRob3I+PC9hdXRob3JzPjwvY29u
dHJpYnV0b3JzPjx0aXRsZXM+PHRpdGxlPkJhc2VzIHTDqWNuaWNhcyBwYXJhIGxhIHJlZ3VsYWNp
w7NuIGRlIGxhIHBlc2NhIGRlIGFycmFzdHJlIGVuIGVsIE1lZGl0ZXJyw6FuZW8uIFBhbG1hIGRl
IE1hbGxvcmNhLCAzLTUgZGUganVuaW8gZGUgMTk4NS4gTWluaXN0ZXJpbyBkZSBBZ3JpY3VsdHVy
YSBQZXNjYSB5IEFsaW1lbnRhY2nDs24uIE1hZHJpZDwvdGl0bGU+PC90aXRsZXM+PGRhdGVzPjx5
ZWFyPjE5OTE8L3llYXI+PC9kYXRlcz48dXJscz48L3VybHM+PC9yZWNvcmQ+PC9DaXRlPjxDaXRl
PjxBdXRob3I+TWFzc3V0w608L0F1dGhvcj48WWVhcj4xOTk1PC9ZZWFyPjxSZWNOdW0+NTc1Mzwv
UmVjTnVtPjxyZWNvcmQ+PHJlYy1udW1iZXI+NTc1MzwvcmVjLW51bWJlcj48Zm9yZWlnbi1rZXlz
PjxrZXkgYXBwPSJFTiIgZGItaWQ9IndydGR0eGF6azBwNTVuZWRwOWQ1emE5eGFlNXB4ZnZ2d3My
OSI+NTc1Mzwva2V5PjwvZm9yZWlnbi1rZXlzPjxyZWYtdHlwZSBuYW1lPSJKb3VybmFsIEFydGlj
bGUiPjE3PC9yZWYtdHlwZT48Y29udHJpYnV0b3JzPjxhdXRob3JzPjxhdXRob3I+TWFzc3V0w60s
IE0uIDwvYXV0aG9yPjwvYXV0aG9ycz48L2NvbnRyaWJ1dG9ycz48dGl0bGVzPjx0aXRsZT5MYSBw
ZXNjYSBlbiBlbCBNYXIgQmFsZWFyLiBFZGljaW9ucyBDb3J0LiBQYWxtYSBkZSBNYWxsb3JjYSwg
NDYwIHAuPC90aXRsZT48L3RpdGxlcz48ZGF0ZXM+PHllYXI+MTk5NTwveWVhcj48L2RhdGVzPjx1
cmxzPjwvdXJscz48L3JlY29yZD48L0NpdGU+PENpdGU+PEF1dGhvcj5NQUdSQU1BLjwvQXV0aG9y
PjxZZWFyPjIwMDgtMjAxMDwvWWVhcj48UmVjTnVtPjU3NTQ8L1JlY051bT48cmVjb3JkPjxyZWMt
bnVtYmVyPjU3NTQ8L3JlYy1udW1iZXI+PGZvcmVpZ24ta2V5cz48a2V5IGFwcD0iRU4iIGRiLWlk
PSJ3cnRkdHhhemswcDU1bmVkcDlkNXphOXhhZTVweGZ2dndzMjkiPjU3NTQ8L2tleT48L2ZvcmVp
Z24ta2V5cz48cmVmLXR5cGUgbmFtZT0iSm91cm5hbCBBcnRpY2xlIj4xNzwvcmVmLXR5cGU+PGNv
bnRyaWJ1dG9ycz48YXV0aG9ycz48YXV0aG9yPk1BR1JBTUEuPC9hdXRob3I+PC9hdXRob3JzPjwv
Y29udHJpYnV0b3JzPjx0aXRsZXM+PHRpdGxlPk1pbmlzdGVyaW8gZGUgQWdyaWN1bHR1cmEsIEFs
aW1lbnRhY2nDs24geSBNZWRpbyBBbWJpZW50ZTogTmF0aW9uYWwgYWdlbmN5ICgyMDA4LTIwMTAp
LiBTcGFuaXNoIGZsZWV0IGNlbnN1cy48L3RpdGxlPjwvdGl0bGVzPjxkYXRlcz48eWVhcj4yMDA4
LTIwMTA8L3llYXI+PC9kYXRlcz48dXJscz48L3VybHM+PC9yZWNvcmQ+PC9DaXRlPjwvRW5kTm90
ZT5=
</w:fldData>
        </w:fldChar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CUC48L0F1dGhvcj48WWVhcj4xOTIxPC9ZZWFyPjxSZWNO
dW0+NTc0OTwvUmVjTnVtPjxEaXNwbGF5VGV4dD5bMi03XTwvRGlzcGxheVRleHQ+PHJlY29yZD48
cmVjLW51bWJlcj41NzQ5PC9yZWMtbnVtYmVyPjxmb3JlaWduLWtleXM+PGtleSBhcHA9IkVOIiBk
Yi1pZD0id3J0ZHR4YXprMHA1NW5lZHA5ZDV6YTl4YWU1cHhmdnZ3czI5Ij41NzQ5PC9rZXk+PC9m
b3JlaWduLWtleXM+PHJlZi10eXBlIG5hbWU9IkpvdXJuYWwgQXJ0aWNsZSI+MTc8L3JlZi10eXBl
Pjxjb250cmlidXRvcnM+PGF1dGhvcnM+PGF1dGhvcj5CUC4gPC9hdXRob3I+PC9hdXRob3JzPjwv
Y29udHJpYnV0b3JzPjx0aXRsZXM+PHRpdGxlPiBCb2xldMOtbiBkZSBQZXNjYXMuIE1pbmlzdGVy
aW8gZGUgTWFyaW5hLiBEaXJlY2Npw7NuIEdlbmVyYWwgZGUgTmF2ZWdhY2nDs24geSBQZXNjYS4g
UHVibGljYWRvIGNvbiBlbCBjb25jdXJzbyBkZWwgSW5zdGl0dXRvIEVzcGHDsW9sIGRlIE9jZWFu
b2dyYWbDrWEuIFNlcHRpZW1icmUsIE9jdHVicmUgeSBOb3ZpZW1icmUuPC90aXRsZT48L3RpdGxl
cz48ZGF0ZXM+PHllYXI+MTkyMTwveWVhcj48L2RhdGVzPjx1cmxzPjwvdXJscz48L3JlY29yZD48
L0NpdGU+PENpdGU+PEF1dGhvcj5WZWxhc2NvPC9BdXRob3I+PFllYXI+MTk5MjwvWWVhcj48UmVj
TnVtPjU3NTA8L1JlY051bT48cmVjb3JkPjxyZWMtbnVtYmVyPjU3NTA8L3JlYy1udW1iZXI+PGZv
cmVpZ24ta2V5cz48a2V5IGFwcD0iRU4iIGRiLWlkPSJ3cnRkdHhhemswcDU1bmVkcDlkNXphOXhh
ZTVweGZ2dndzMjkiPjU3NTA8L2tleT48L2ZvcmVpZ24ta2V5cz48cmVmLXR5cGUgbmFtZT0iSm91
cm5hbCBBcnRpY2xlIj4xNzwvcmVmLXR5cGU+PGNvbnRyaWJ1dG9ycz48YXV0aG9ycz48YXV0aG9y
PlZlbGFzY28sIFQuPC9hdXRob3I+PC9hdXRob3JzPjwvY29udHJpYnV0b3JzPjx0aXRsZXM+PHRp
dGxlPkxhIGZsb3RhIHBlc3F1ZXJhIGRlIGxhcyBJc2xhcyBCYWxlYXJlczwvdGl0bGU+PHNlY29u
ZGFyeS10aXRsZT5SZXZpc3RhIGRlIEdlb2dyYWbDrWE8L3NlY29uZGFyeS10aXRsZT48L3RpdGxl
cz48cGVyaW9kaWNhbD48ZnVsbC10aXRsZT5SZXZpc3RhIGRlIEdlb2dyYWbDrWE8L2Z1bGwtdGl0
bGU+PC9wZXJpb2RpY2FsPjxwYWdlcz42Ny04NjwvcGFnZXM+PHZvbHVtZT5YWFZJPC92b2x1bWU+
PGRhdGVzPjx5ZWFyPjE5OTI8L3llYXI+PC9kYXRlcz48dXJscz48L3VybHM+PC9yZWNvcmQ+PC9D
aXRlPjxDaXRlPjxBdXRob3I+T2xpdmVyPC9BdXRob3I+PFllYXI+MTk4MzwvWWVhcj48UmVjTnVt
PjU3NTE8L1JlY051bT48cmVjb3JkPjxyZWMtbnVtYmVyPjU3NTE8L3JlYy1udW1iZXI+PGZvcmVp
Z24ta2V5cz48a2V5IGFwcD0iRU4iIGRiLWlkPSJ3cnRkdHhhemswcDU1bmVkcDlkNXphOXhhZTVw
eGZ2dndzMjkiPjU3NTE8L2tleT48L2ZvcmVpZ24ta2V5cz48cmVmLXR5cGUgbmFtZT0iSm91cm5h
bCBBcnRpY2xlIj4xNzwvcmVmLXR5cGU+PGNvbnRyaWJ1dG9ycz48YXV0aG9ycz48YXV0aG9yPk9s
aXZlciwgUC4gPC9hdXRob3I+PC9hdXRob3JzPjwvY29udHJpYnV0b3JzPjx0aXRsZXM+PHRpdGxl
PkxvcyByZWN1cnNvcyBwZXNxdWVyb3MgZGVsIE1lZGl0ZXJyw6FuZW8uIFByaW1lcmEgUGFydGU6
IE1lZGl0ZXJyw6FuZW8gb2NjaWRlbnRhbC4gRkFPLCBBbsOhbGlzaXMgeSBlc3R1ZGlvcywgNTks
IDEzOSBwLjwvdGl0bGU+PC90aXRsZXM+PGRhdGVzPjx5ZWFyPjE5ODM8L3llYXI+PC9kYXRlcz48
dXJscz48L3VybHM+PC9yZWNvcmQ+PC9DaXRlPjxDaXRlPjxBdXRob3I+T2xpdmVyPC9BdXRob3I+
PFllYXI+MTk5MTwvWWVhcj48UmVjTnVtPjU3NTI8L1JlY051bT48cmVjb3JkPjxyZWMtbnVtYmVy
PjU3NTI8L3JlYy1udW1iZXI+PGZvcmVpZ24ta2V5cz48a2V5IGFwcD0iRU4iIGRiLWlkPSJ3cnRk
dHhhemswcDU1bmVkcDlkNXphOXhhZTVweGZ2dndzMjkiPjU3NTI8L2tleT48L2ZvcmVpZ24ta2V5
cz48cmVmLXR5cGUgbmFtZT0iSm91cm5hbCBBcnRpY2xlIj4xNzwvcmVmLXR5cGU+PGNvbnRyaWJ1
dG9ycz48YXV0aG9ycz48YXV0aG9yPk9saXZlciwgUC4gPC9hdXRob3I+PC9hdXRob3JzPjwvY29u
dHJpYnV0b3JzPjx0aXRsZXM+PHRpdGxlPkJhc2VzIHTDqWNuaWNhcyBwYXJhIGxhIHJlZ3VsYWNp
w7NuIGRlIGxhIHBlc2NhIGRlIGFycmFzdHJlIGVuIGVsIE1lZGl0ZXJyw6FuZW8uIFBhbG1hIGRl
IE1hbGxvcmNhLCAzLTUgZGUganVuaW8gZGUgMTk4NS4gTWluaXN0ZXJpbyBkZSBBZ3JpY3VsdHVy
YSBQZXNjYSB5IEFsaW1lbnRhY2nDs24uIE1hZHJpZDwvdGl0bGU+PC90aXRsZXM+PGRhdGVzPjx5
ZWFyPjE5OTE8L3llYXI+PC9kYXRlcz48dXJscz48L3VybHM+PC9yZWNvcmQ+PC9DaXRlPjxDaXRl
PjxBdXRob3I+TWFzc3V0w608L0F1dGhvcj48WWVhcj4xOTk1PC9ZZWFyPjxSZWNOdW0+NTc1Mzwv
UmVjTnVtPjxyZWNvcmQ+PHJlYy1udW1iZXI+NTc1MzwvcmVjLW51bWJlcj48Zm9yZWlnbi1rZXlz
PjxrZXkgYXBwPSJFTiIgZGItaWQ9IndydGR0eGF6azBwNTVuZWRwOWQ1emE5eGFlNXB4ZnZ2d3My
OSI+NTc1Mzwva2V5PjwvZm9yZWlnbi1rZXlzPjxyZWYtdHlwZSBuYW1lPSJKb3VybmFsIEFydGlj
bGUiPjE3PC9yZWYtdHlwZT48Y29udHJpYnV0b3JzPjxhdXRob3JzPjxhdXRob3I+TWFzc3V0w60s
IE0uIDwvYXV0aG9yPjwvYXV0aG9ycz48L2NvbnRyaWJ1dG9ycz48dGl0bGVzPjx0aXRsZT5MYSBw
ZXNjYSBlbiBlbCBNYXIgQmFsZWFyLiBFZGljaW9ucyBDb3J0LiBQYWxtYSBkZSBNYWxsb3JjYSwg
NDYwIHAuPC90aXRsZT48L3RpdGxlcz48ZGF0ZXM+PHllYXI+MTk5NTwveWVhcj48L2RhdGVzPjx1
cmxzPjwvdXJscz48L3JlY29yZD48L0NpdGU+PENpdGU+PEF1dGhvcj5NQUdSQU1BLjwvQXV0aG9y
PjxZZWFyPjIwMDgtMjAxMDwvWWVhcj48UmVjTnVtPjU3NTQ8L1JlY051bT48cmVjb3JkPjxyZWMt
bnVtYmVyPjU3NTQ8L3JlYy1udW1iZXI+PGZvcmVpZ24ta2V5cz48a2V5IGFwcD0iRU4iIGRiLWlk
PSJ3cnRkdHhhemswcDU1bmVkcDlkNXphOXhhZTVweGZ2dndzMjkiPjU3NTQ8L2tleT48L2ZvcmVp
Z24ta2V5cz48cmVmLXR5cGUgbmFtZT0iSm91cm5hbCBBcnRpY2xlIj4xNzwvcmVmLXR5cGU+PGNv
bnRyaWJ1dG9ycz48YXV0aG9ycz48YXV0aG9yPk1BR1JBTUEuPC9hdXRob3I+PC9hdXRob3JzPjwv
Y29udHJpYnV0b3JzPjx0aXRsZXM+PHRpdGxlPk1pbmlzdGVyaW8gZGUgQWdyaWN1bHR1cmEsIEFs
aW1lbnRhY2nDs24geSBNZWRpbyBBbWJpZW50ZTogTmF0aW9uYWwgYWdlbmN5ICgyMDA4LTIwMTAp
LiBTcGFuaXNoIGZsZWV0IGNlbnN1cy48L3RpdGxlPjwvdGl0bGVzPjxkYXRlcz48eWVhcj4yMDA4
LTIwMTA8L3llYXI+PC9kYXRlcz48dXJscz48L3VybHM+PC9yZWNvcmQ+PC9DaXRlPjwvRW5kTm90
ZT5=
</w:fldData>
        </w:fldChar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E463A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="0033594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[</w:t>
      </w:r>
      <w:hyperlink w:anchor="_ENREF_2" w:tooltip="BP., 1921 #5749" w:history="1">
        <w:r w:rsidR="00335942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2-7</w:t>
        </w:r>
      </w:hyperlink>
      <w:r w:rsidR="0033594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]</w:t>
      </w:r>
      <w:r w:rsidR="00E463A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5942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Figure 11</w:t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="00335942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ficial HP</w:t>
      </w:r>
      <w:r w:rsidR="00335942"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5525F0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:rsidR="004E538C" w:rsidRPr="00572C57" w:rsidRDefault="00335942" w:rsidP="00E463A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wever, it is well known that at presen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</w:t>
      </w:r>
      <w:r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ttom trawler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the Balearic Islands have a muc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ighe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shing effort</w:t>
      </w:r>
      <w:r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an officia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y</w:t>
      </w:r>
      <w:r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giste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Morales Nin&lt;/Author&gt;&lt;Year&gt;2003&lt;/Year&gt;&lt;RecNum&gt;5745&lt;/RecNum&gt;&lt;DisplayText&gt;[8]&lt;/DisplayText&gt;&lt;record&gt;&lt;rec-number&gt;5745&lt;/rec-number&gt;&lt;foreign-keys&gt;&lt;key app="EN" db-id="wrtdtxazk0p55nedp9d5za9xae5pxfvvws29"&gt;5745&lt;/key&gt;&lt;/foreign-keys&gt;&lt;ref-type name="Journal Article"&gt;17&lt;/ref-type&gt;&lt;contributors&gt;&lt;authors&gt;&lt;author&gt;Morales Nin, B. &lt;/author&gt;&lt;/authors&gt;&lt;/contributors&gt;&lt;titles&gt;&lt;title&gt;Deep water fisheries of the North western Mediterranean. ACP - EU Fisheries Research Report Number 5. Community Research &amp;amp; Development Information Service (CORDIS). The European Commission Community Research&lt;/title&gt;&lt;/titles&gt;&lt;dates&gt;&lt;year&gt;2003&lt;/year&gt;&lt;/dates&gt;&lt;urls&gt;&lt;/urls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[</w:t>
      </w:r>
      <w:hyperlink w:anchor="_ENREF_8" w:tooltip="Morales Nin, 2003 #5745" w:history="1">
        <w:r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8</w:t>
        </w:r>
      </w:hyperlink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surpassing the established legal limit of 500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P</w:t>
      </w:r>
      <w:r w:rsidRPr="006712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footnoteReference w:id="1"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er vessel. The engine </w:t>
      </w:r>
      <w:r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w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er vessel</w:t>
      </w:r>
      <w:r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an frequently be double the permitte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y law</w:t>
      </w:r>
      <w:r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Guijarro&lt;/Author&gt;&lt;Year&gt;2010&lt;/Year&gt;&lt;RecNum&gt;5746&lt;/RecNum&gt;&lt;DisplayText&gt;[9-11]&lt;/DisplayText&gt;&lt;record&gt;&lt;rec-number&gt;5746&lt;/rec-number&gt;&lt;foreign-keys&gt;&lt;key app="EN" db-id="wrtdtxazk0p55nedp9d5za9xae5pxfvvws29"&gt;5746&lt;/key&gt;&lt;/foreign-keys&gt;&lt;ref-type name="Journal Article"&gt;17&lt;/ref-type&gt;&lt;contributors&gt;&lt;authors&gt;&lt;author&gt;Guijarro, B.&lt;/author&gt;&lt;author&gt;Gonzalez, N.&lt;/author&gt;&lt;author&gt;Massutí, E.&lt;/author&gt;&lt;/authors&gt;&lt;/contributors&gt;&lt;titles&gt;&lt;title&gt;Stock assessment on Parapenaeus longirostris in Balearic Islands (GSA 05). SAC GFCM Sub Committee on Stock Assessment, 46 p.&lt;/title&gt;&lt;/titles&gt;&lt;dates&gt;&lt;year&gt;2010&lt;/year&gt;&lt;/dates&gt;&lt;urls&gt;&lt;/urls&gt;&lt;/record&gt;&lt;/Cite&gt;&lt;Cite&gt;&lt;Author&gt;Guijarro&lt;/Author&gt;&lt;Year&gt;2010&lt;/Year&gt;&lt;RecNum&gt;5747&lt;/RecNum&gt;&lt;record&gt;&lt;rec-number&gt;5747&lt;/rec-number&gt;&lt;foreign-keys&gt;&lt;key app="EN" db-id="wrtdtxazk0p55nedp9d5za9xae5pxfvvws29"&gt;5747&lt;/key&gt;&lt;/foreign-keys&gt;&lt;ref-type name="Journal Article"&gt;17&lt;/ref-type&gt;&lt;contributors&gt;&lt;authors&gt;&lt;author&gt;Guijarro, B.&lt;/author&gt;&lt;author&gt;Ordines, F.&lt;/author&gt;&lt;author&gt;Massutí, E.&lt;/author&gt;&lt;/authors&gt;&lt;/contributors&gt;&lt;titles&gt;&lt;title&gt;Stock assessment on Merluccius merluccius in Balearic Islands (GSA 05). SAC GFCM Sub Committee on Stock Assessment, 46 p.&lt;/title&gt;&lt;/titles&gt;&lt;dates&gt;&lt;year&gt;2010&lt;/year&gt;&lt;/dates&gt;&lt;urls&gt;&lt;/urls&gt;&lt;/record&gt;&lt;/Cite&gt;&lt;Cite&gt;&lt;Author&gt;Guijarro&lt;/Author&gt;&lt;Year&gt;2010&lt;/Year&gt;&lt;RecNum&gt;5748&lt;/RecNum&gt;&lt;record&gt;&lt;rec-number&gt;5748&lt;/rec-number&gt;&lt;foreign-keys&gt;&lt;key app="EN" db-id="wrtdtxazk0p55nedp9d5za9xae5pxfvvws29"&gt;5748&lt;/key&gt;&lt;/foreign-keys&gt;&lt;ref-type name="Journal Article"&gt;17&lt;/ref-type&gt;&lt;contributors&gt;&lt;authors&gt;&lt;author&gt;Guijarro, B.&lt;/author&gt;&lt;author&gt;Valls, M.&lt;/author&gt;&lt;author&gt;Massutí, E.&lt;/author&gt;&lt;/authors&gt;&lt;/contributors&gt;&lt;titles&gt;&lt;title&gt;Stock assessment on Nephrops norvegicus in Balearic Islands (GSA 05). SAC GFCM Sub Committee on Stock Assessment, 46 p.&lt;/title&gt;&lt;/titles&gt;&lt;dates&gt;&lt;year&gt;2010&lt;/year&gt;&lt;/dates&gt;&lt;urls&gt;&lt;/urls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[</w:t>
      </w:r>
      <w:hyperlink w:anchor="_ENREF_9" w:tooltip="Guijarro, 2010 #5746" w:history="1">
        <w:r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9-11</w:t>
        </w:r>
      </w:hyperlink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whereas official data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 between 150 to 320 HP per vessel, frequently</w:t>
      </w:r>
      <w:r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525F0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 estimate the real engine power</w:t>
      </w:r>
      <w:r w:rsidR="0088594D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er vessel</w:t>
      </w:r>
      <w:r w:rsidR="005525F0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we used t</w:t>
      </w:r>
      <w:r w:rsidR="007C6E4E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 </w:t>
      </w:r>
      <w:r w:rsidR="005525F0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ata</w:t>
      </w:r>
      <w:r w:rsidR="007C6E4E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stimated from 1965 to 2008</w:t>
      </w:r>
      <w:r w:rsidR="00E463A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463A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/>
      </w:r>
      <w:r w:rsidR="00E463A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Quetglas&lt;/Author&gt;&lt;Year&gt;2013&lt;/Year&gt;&lt;RecNum&gt;5755&lt;/RecNum&gt;&lt;DisplayText&gt;[12]&lt;/DisplayText&gt;&lt;record&gt;&lt;rec-number&gt;5755&lt;/rec-number&gt;&lt;foreign-keys&gt;&lt;key app="EN" db-id="wrtdtxazk0p55nedp9d5za9xae5pxfvvws29"&gt;5755&lt;/key&gt;&lt;/foreign-keys&gt;&lt;ref-type name="Journal Article"&gt;17&lt;/ref-type&gt;&lt;contributors&gt;&lt;authors&gt;&lt;author&gt;Quetglas, A.&lt;/author&gt;&lt;author&gt;Ordines, F.&lt;/author&gt;&lt;author&gt;Hidalgo, M.&lt;/author&gt;&lt;author&gt;Monserrat, S. &lt;/author&gt;&lt;author&gt;Ruiz, S.&lt;/author&gt;&lt;author&gt;Amores, Á. &lt;/author&gt;&lt;author&gt;Moranta, J.&lt;/author&gt;&lt;author&gt;Massutí, E. &lt;/author&gt;&lt;/authors&gt;&lt;/contributors&gt;&lt;titles&gt;&lt;title&gt;Synchronous combined effects of fishing and climate within a demersal community&lt;/title&gt;&lt;secondary-title&gt;ICES Journal of Marine Science&lt;/secondary-title&gt;&lt;/titles&gt;&lt;periodical&gt;&lt;full-title&gt;ICES Journal of Marine Science&lt;/full-title&gt;&lt;/periodical&gt;&lt;pages&gt;319-328&lt;/pages&gt;&lt;volume&gt;70&lt;/volume&gt;&lt;number&gt;2&lt;/number&gt;&lt;dates&gt;&lt;year&gt;2013&lt;/year&gt;&lt;/dates&gt;&lt;urls&gt;&lt;/urls&gt;&lt;/record&gt;&lt;/Cite&gt;&lt;/EndNote&gt;</w:instrText>
      </w:r>
      <w:r w:rsidR="00E463A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="00E463A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[</w:t>
      </w:r>
      <w:hyperlink w:anchor="_ENREF_12" w:tooltip="Quetglas, 2013 #5755" w:history="1">
        <w:r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12</w:t>
        </w:r>
      </w:hyperlink>
      <w:r w:rsidR="00E463A7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]</w:t>
      </w:r>
      <w:r w:rsidR="00E463A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88594D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F</w:t>
      </w:r>
      <w:r w:rsidR="007C6E4E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om 1920 to </w:t>
      </w:r>
      <w:r w:rsidR="0088594D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964, we assumed </w:t>
      </w:r>
      <w:r w:rsidR="007C6E4E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at the real engine power and the official one was the same because</w:t>
      </w:r>
      <w:r w:rsidR="00E463A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t</w:t>
      </w:r>
      <w:r w:rsidR="007C6E4E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s from 1988 when the regulation of the engine power limit </w:t>
      </w:r>
      <w:r w:rsidR="001B6C13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 500 hp</w:t>
      </w:r>
      <w:r w:rsidR="00020238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8D6D1D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4761C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r vessel </w:t>
      </w:r>
      <w:r w:rsidR="008D6D1D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 set up</w:t>
      </w:r>
      <w:r w:rsidR="00E4761C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78596D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e </w:t>
      </w:r>
      <w:r w:rsidR="0088594D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</w:t>
      </w:r>
      <w:r w:rsidR="0078596D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k</w:t>
      </w:r>
      <w:r w:rsidR="0088594D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at </w:t>
      </w:r>
      <w:r w:rsidR="00E4761C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re </w:t>
      </w:r>
      <w:r w:rsidR="0088594D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</w:t>
      </w:r>
      <w:r w:rsidR="00E4761C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8594D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</w:t>
      </w:r>
      <w:r w:rsidR="00E4761C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ason to hide this information</w:t>
      </w:r>
      <w:r w:rsidR="00E463A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efore</w:t>
      </w:r>
      <w:r w:rsidR="00E4761C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E463A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D95B10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 gather</w:t>
      </w:r>
      <w:r w:rsidR="0078596D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d</w:t>
      </w:r>
      <w:r w:rsidR="00D95B10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formation from several references about th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ottom trawling fleet</w:t>
      </w:r>
      <w:r w:rsidR="00700D15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596D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ong the studied</w:t>
      </w:r>
      <w:r w:rsidR="005636B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ime series </w:t>
      </w:r>
      <w:r w:rsidR="005636B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WZWxhc2NvPC9BdXRob3I+PFllYXI+MTk5MjwvWWVhcj48
UmVjTnVtPjU3NTA8L1JlY051bT48RGlzcGxheVRleHQ+WzMtNSwxMy0xOV08L0Rpc3BsYXlUZXh0
PjxyZWNvcmQ+PHJlYy1udW1iZXI+NTc1MDwvcmVjLW51bWJlcj48Zm9yZWlnbi1rZXlzPjxrZXkg
YXBwPSJFTiIgZGItaWQ9IndydGR0eGF6azBwNTVuZWRwOWQ1emE5eGFlNXB4ZnZ2d3MyOSI+NTc1
MDwva2V5PjwvZm9yZWlnbi1rZXlzPjxyZWYtdHlwZSBuYW1lPSJKb3VybmFsIEFydGljbGUiPjE3
PC9yZWYtdHlwZT48Y29udHJpYnV0b3JzPjxhdXRob3JzPjxhdXRob3I+VmVsYXNjbywgVC48L2F1
dGhvcj48L2F1dGhvcnM+PC9jb250cmlidXRvcnM+PHRpdGxlcz48dGl0bGU+TGEgZmxvdGEgcGVz
cXVlcmEgZGUgbGFzIElzbGFzIEJhbGVhcmVzPC90aXRsZT48c2Vjb25kYXJ5LXRpdGxlPlJldmlz
dGEgZGUgR2VvZ3JhZsOtYTwvc2Vjb25kYXJ5LXRpdGxlPjwvdGl0bGVzPjxwZXJpb2RpY2FsPjxm
dWxsLXRpdGxlPlJldmlzdGEgZGUgR2VvZ3JhZsOtYTwvZnVsbC10aXRsZT48L3BlcmlvZGljYWw+
PHBhZ2VzPjY3LTg2PC9wYWdlcz48dm9sdW1lPlhYVkk8L3ZvbHVtZT48ZGF0ZXM+PHllYXI+MTk5
MjwveWVhcj48L2RhdGVzPjx1cmxzPjwvdXJscz48L3JlY29yZD48L0NpdGU+PENpdGU+PEF1dGhv
cj5PbGl2ZXI8L0F1dGhvcj48WWVhcj4xOTgzPC9ZZWFyPjxSZWNOdW0+NTc1MTwvUmVjTnVtPjxy
ZWNvcmQ+PHJlYy1udW1iZXI+NTc1MTwvcmVjLW51bWJlcj48Zm9yZWlnbi1rZXlzPjxrZXkgYXBw
PSJFTiIgZGItaWQ9IndydGR0eGF6azBwNTVuZWRwOWQ1emE5eGFlNXB4ZnZ2d3MyOSI+NTc1MTwv
a2V5PjwvZm9yZWlnbi1rZXlzPjxyZWYtdHlwZSBuYW1lPSJKb3VybmFsIEFydGljbGUiPjE3PC9y
ZWYtdHlwZT48Y29udHJpYnV0b3JzPjxhdXRob3JzPjxhdXRob3I+T2xpdmVyLCBQLiA8L2F1dGhv
cj48L2F1dGhvcnM+PC9jb250cmlidXRvcnM+PHRpdGxlcz48dGl0bGU+TG9zIHJlY3Vyc29zIHBl
c3F1ZXJvcyBkZWwgTWVkaXRlcnLDoW5lby4gUHJpbWVyYSBQYXJ0ZTogTWVkaXRlcnLDoW5lbyBv
Y2NpZGVudGFsLiBGQU8sIEFuw6FsaXNpcyB5IGVzdHVkaW9zLCA1OSwgMTM5IHAuPC90aXRsZT48
L3RpdGxlcz48ZGF0ZXM+PHllYXI+MTk4MzwveWVhcj48L2RhdGVzPjx1cmxzPjwvdXJscz48L3Jl
Y29yZD48L0NpdGU+PENpdGU+PEF1dGhvcj5PbGl2ZXI8L0F1dGhvcj48WWVhcj4xOTkxPC9ZZWFy
PjxSZWNOdW0+NTc1MjwvUmVjTnVtPjxyZWNvcmQ+PHJlYy1udW1iZXI+NTc1MjwvcmVjLW51bWJl
cj48Zm9yZWlnbi1rZXlzPjxrZXkgYXBwPSJFTiIgZGItaWQ9IndydGR0eGF6azBwNTVuZWRwOWQ1
emE5eGFlNXB4ZnZ2d3MyOSI+NTc1Mjwva2V5PjwvZm9yZWlnbi1rZXlzPjxyZWYtdHlwZSBuYW1l
PSJKb3VybmFsIEFydGljbGUiPjE3PC9yZWYtdHlwZT48Y29udHJpYnV0b3JzPjxhdXRob3JzPjxh
dXRob3I+T2xpdmVyLCBQLiA8L2F1dGhvcj48L2F1dGhvcnM+PC9jb250cmlidXRvcnM+PHRpdGxl
cz48dGl0bGU+QmFzZXMgdMOpY25pY2FzIHBhcmEgbGEgcmVndWxhY2nDs24gZGUgbGEgcGVzY2Eg
ZGUgYXJyYXN0cmUgZW4gZWwgTWVkaXRlcnLDoW5lby4gUGFsbWEgZGUgTWFsbG9yY2EsIDMtNSBk
ZSBqdW5pbyBkZSAxOTg1LiBNaW5pc3RlcmlvIGRlIEFncmljdWx0dXJhIFBlc2NhIHkgQWxpbWVu
dGFjacOzbi4gTWFkcmlkPC90aXRsZT48L3RpdGxlcz48ZGF0ZXM+PHllYXI+MTk5MTwveWVhcj48
L2RhdGVzPjx1cmxzPjwvdXJscz48L3JlY29yZD48L0NpdGU+PENpdGU+PEF1dGhvcj5NTS48L0F1
dGhvcj48WWVhcj4xOTIxPC9ZZWFyPjxSZWNOdW0+NTc1NjwvUmVjTnVtPjxyZWNvcmQ+PHJlYy1u
dW1iZXI+NTc1NjwvcmVjLW51bWJlcj48Zm9yZWlnbi1rZXlzPjxrZXkgYXBwPSJFTiIgZGItaWQ9
IndydGR0eGF6azBwNTVuZWRwOWQ1emE5eGFlNXB4ZnZ2d3MyOSI+NTc1Njwva2V5PjwvZm9yZWln
bi1rZXlzPjxyZWYtdHlwZSBuYW1lPSJKb3VybmFsIEFydGljbGUiPjE3PC9yZWYtdHlwZT48Y29u
dHJpYnV0b3JzPjxhdXRob3JzPjxhdXRob3I+TU0uPC9hdXRob3I+PC9hdXRob3JzPjwvY29udHJp
YnV0b3JzPjx0aXRsZXM+PHRpdGxlPkRpcmVjY2nDs24gR2VuZXJhbCBkZSBOYXZlZ2FjacOzbiB5
IFBlc2NhLiBCb2xldMOtbiBkZSBQZXNjYXMuIFB1YmxpY2FkbyBjb24gZWwgY29uY3Vyc28gZGVs
IEluc3RpdHV0byBFc3Bhw7FvbCBkZSBPY2Vhbm9ncmFmw61hLiBTZXB0aWVtYnJlLCBPY3R1YnJl
IHkgTm92aWVtYnJlPC90aXRsZT48L3RpdGxlcz48ZGF0ZXM+PHllYXI+MTkyMTwveWVhcj48L2Rh
dGVzPjx1cmxzPjwvdXJscz48L3JlY29yZD48L0NpdGU+PENpdGU+PEF1dGhvcj5ER1BNLjwvQXV0
aG9yPjxZZWFyPjE5NTItMTk2MDwvWWVhcj48UmVjTnVtPjU3NTc8L1JlY051bT48cmVjb3JkPjxy
ZWMtbnVtYmVyPjU3NTc8L3JlYy1udW1iZXI+PGZvcmVpZ24ta2V5cz48a2V5IGFwcD0iRU4iIGRi
LWlkPSJ3cnRkdHhhemswcDU1bmVkcDlkNXphOXhhZTVweGZ2dndzMjkiPjU3NTc8L2tleT48L2Zv
cmVpZ24ta2V5cz48cmVmLXR5cGUgbmFtZT0iSm91cm5hbCBBcnRpY2xlIj4xNzwvcmVmLXR5cGU+
PGNvbnRyaWJ1dG9ycz48YXV0aG9ycz48YXV0aG9yPkRHUE0uIDwvYXV0aG9yPjwvYXV0aG9ycz48
L2NvbnRyaWJ1dG9ycz48dGl0bGVzPjx0aXRsZT5Fc3RhZMOtc3RpY2EgZGUgcGVzY2EuIE1pbmlz
dGVyaW8gZGUgQ29tZXJjaW88L3RpdGxlPjwvdGl0bGVzPjxkYXRlcz48eWVhcj4xOTUyLTE5NjA8
L3llYXI+PC9kYXRlcz48dXJscz48L3VybHM+PC9yZWNvcmQ+PC9DaXRlPjxDaXRlPjxBdXRob3I+
R0ZDTS48L0F1dGhvcj48WWVhcj4xOTcwPC9ZZWFyPjxSZWNOdW0+NTc1ODwvUmVjTnVtPjxyZWNv
cmQ+PHJlYy1udW1iZXI+NTc1ODwvcmVjLW51bWJlcj48Zm9yZWlnbi1rZXlzPjxrZXkgYXBwPSJF
TiIgZGItaWQ9IndydGR0eGF6azBwNTVuZWRwOWQ1emE5eGFlNXB4ZnZ2d3MyOSI+NTc1ODwva2V5
PjwvZm9yZWlnbi1rZXlzPjxyZWYtdHlwZSBuYW1lPSJKb3VybmFsIEFydGljbGUiPjE3PC9yZWYt
dHlwZT48Y29udHJpYnV0b3JzPjxhdXRob3JzPjxhdXRob3I+R0ZDTS48L2F1dGhvcj48L2F1dGhv
cnM+PC9jb250cmlidXRvcnM+PHRpdGxlcz48dGl0bGU+TGl2aW5nIGRlZXAgd2F0ZXIgcmVzb3Vy
Y2VzIG9mIHRoZSBXZXN0ZXJuIE1lZGl0ZXJyYW5lYW4gYW5kIHRoZWlyIGV4cGxvdGF0aW9uPC90
aXRsZT48c2Vjb25kYXJ5LXRpdGxlPlN0dWRpZXMgYW5kIFJldmlld3M8L3NlY29uZGFyeS10aXRs
ZT48L3RpdGxlcz48cGVyaW9kaWNhbD48ZnVsbC10aXRsZT5TdHVkaWVzIGFuZCBSZXZpZXdzPC9m
dWxsLXRpdGxlPjwvcGVyaW9kaWNhbD48dm9sdW1lPjQ0PC92b2x1bWU+PGRhdGVzPjx5ZWFyPjE5
NzA8L3llYXI+PC9kYXRlcz48dXJscz48L3VybHM+PC9yZWNvcmQ+PC9DaXRlPjxDaXRlPjxBdXRo
b3I+TWFzc3V0w608L0F1dGhvcj48WWVhcj4xOTg5PC9ZZWFyPjxSZWNOdW0+NTc1OTwvUmVjTnVt
PjxyZWNvcmQ+PHJlYy1udW1iZXI+NTc1OTwvcmVjLW51bWJlcj48Zm9yZWlnbi1rZXlzPjxrZXkg
YXBwPSJFTiIgZGItaWQ9IndydGR0eGF6azBwNTVuZWRwOWQ1emE5eGFlNXB4ZnZ2d3MyOSI+NTc1
OTwva2V5PjwvZm9yZWlnbi1rZXlzPjxyZWYtdHlwZSBuYW1lPSJKb3VybmFsIEFydGljbGUiPjE3
PC9yZWYtdHlwZT48Y29udHJpYnV0b3JzPjxhdXRob3JzPjxhdXRob3I+TWFzc3V0w60sIE0uPC9h
dXRob3I+PC9hdXRob3JzPjwvY29udHJpYnV0b3JzPjx0aXRsZXM+PHRpdGxlPiBFbCBMaWJybyBB
enVsIGRlIGxhIFBlc2NhIEJhbGVhci4gQ29uc2VsbGVyaWEgZGUgQWdyaWN1bHR1cmEgaSBQZXNj
YSwgMjUzIHA8L3RpdGxlPjwvdGl0bGVzPjxkYXRlcz48eWVhcj4xOTg5PC95ZWFyPjwvZGF0ZXM+
PHVybHM+PC91cmxzPjwvcmVjb3JkPjwvQ2l0ZT48Q2l0ZT48QXV0aG9yPk1hc3N1dMOtPC9BdXRo
b3I+PFllYXI+MTk5NDwvWWVhcj48UmVjTnVtPjU3NjA8L1JlY051bT48cmVjb3JkPjxyZWMtbnVt
YmVyPjU3NjA8L3JlYy1udW1iZXI+PGZvcmVpZ24ta2V5cz48a2V5IGFwcD0iRU4iIGRiLWlkPSJ3
cnRkdHhhemswcDU1bmVkcDlkNXphOXhhZTVweGZ2dndzMjkiPjU3NjA8L2tleT48L2ZvcmVpZ24t
a2V5cz48cmVmLXR5cGUgbmFtZT0iSm91cm5hbCBBcnRpY2xlIj4xNzwvcmVmLXR5cGU+PGNvbnRy
aWJ1dG9ycz48YXV0aG9ycz48YXV0aG9yPk1hc3N1dMOtLCBNLiA8L2F1dGhvcj48L2F1dGhvcnM+
PC9jb250cmlidXRvcnM+PHRpdGxlcz48dGl0bGU+RWxzIHJlY3Vyc29zIHBlc3F1ZXJzIGRlbCBN
YXIgQmFsZWFyLiBCYXNlcyBwZXIgYSB1bmEgZXhwbG90YWNpw7Mgc29zdGVuaWJsZS4gQ29uc2Vs
bGVyaWEgZOKAmUFncmljdWx0dXJhIGkgUGVzY2EuIERpcmVjY2nDsyBHZW5lcmFsIGRlIFBlc2Nh
IGkgQ3VsdGl1cyBNYXJpbnMsIDE3MiBwLjwvdGl0bGU+PC90aXRsZXM+PGRhdGVzPjx5ZWFyPjE5
OTQ8L3llYXI+PC9kYXRlcz48dXJscz48L3VybHM+PC9yZWNvcmQ+PC9DaXRlPjxDaXRlPjxBdXRo
b3I+Q1BBQVAuPC9BdXRob3I+PFllYXI+MjAwNy0yMDEwPC9ZZWFyPjxSZWNOdW0+NTc2MTwvUmVj
TnVtPjxyZWNvcmQ+PHJlYy1udW1iZXI+NTc2MTwvcmVjLW51bWJlcj48Zm9yZWlnbi1rZXlzPjxr
ZXkgYXBwPSJFTiIgZGItaWQ9IndydGR0eGF6azBwNTVuZWRwOWQ1emE5eGFlNXB4ZnZ2d3MyOSI+
NTc2MTwva2V5PjwvZm9yZWlnbi1rZXlzPjxyZWYtdHlwZSBuYW1lPSJKb3VybmFsIEFydGljbGUi
PjE3PC9yZWYtdHlwZT48Y29udHJpYnV0b3JzPjxhdXRob3JzPjxhdXRob3I+Q1BBQVAuPC9hdXRo
b3I+PC9hdXRob3JzPjwvY29udHJpYnV0b3JzPjx0aXRsZXM+PHRpdGxlPkNvbnNlbGxlcmlhIGRl
IFByZXNpZMOobmNpYSwgw4ByZWEgZOKAmUFncmljdWx0dXJhIGkgUGVzY2EuIEVzdGFkw61zdGlx
dWVzIGLDoHNpcXVlcyBkZSBs4oCZYWdyaWN1bHR1cmEsIGxhIHJhbWFkZXJpYSBpIGxhIHBlc2Nh
IGEgbGVzIElsbGVzIEJhbGVhcnMsIDIwMDctMjAxMDwvdGl0bGU+PC90aXRsZXM+PGRhdGVzPjx5
ZWFyPjIwMDctMjAxMDwveWVhcj48L2RhdGVzPjx1cmxzPjwvdXJscz48L3JlY29yZD48L0NpdGU+
PENpdGU+PEF1dGhvcj5DYXJyZXJhczwvQXV0aG9yPjxZZWFyPjIwMDQ8L1llYXI+PFJlY051bT41
NzYyPC9SZWNOdW0+PHJlY29yZD48cmVjLW51bWJlcj41NzYyPC9yZWMtbnVtYmVyPjxmb3JlaWdu
LWtleXM+PGtleSBhcHA9IkVOIiBkYi1pZD0id3J0ZHR4YXprMHA1NW5lZHA5ZDV6YTl4YWU1cHhm
dnZ3czI5Ij41NzYyPC9rZXk+PC9mb3JlaWduLWtleXM+PHJlZi10eXBlIG5hbWU9IkpvdXJuYWwg
QXJ0aWNsZSI+MTc8L3JlZi10eXBlPjxjb250cmlidXRvcnM+PGF1dGhvcnM+PGF1dGhvcj5DYXJy
ZXJhcywgQy48L2F1dGhvcj48YXV0aG9yPkNhcmRvbmEsIEwuPC9hdXRob3I+PGF1dGhvcj5BZ3Vp
bGFyLCBBLiA8L2F1dGhvcj48L2F1dGhvcnM+PC9jb250cmlidXRvcnM+PHRpdGxlcz48dGl0bGU+
PHN0eWxlIGZhY2U9Im5vcm1hbCIgZm9udD0iZGVmYXVsdCIgc2l6ZT0iMTAwJSI+SW5jaWRlbnRh
bCBjYXRjaCBvZiB0aGUgbG9nZ2VyaGVhZCB0dXJ0bGUgPC9zdHlsZT48c3R5bGUgZmFjZT0iaXRh
bGljIiBmb250PSJkZWZhdWx0IiBzaXplPSIxMDAlIj5DYXJldHRhIGNhcmV0dGE8L3N0eWxlPjxz
dHlsZSBmYWNlPSJub3JtYWwiIGZvbnQ9ImRlZmF1bHQiIHNpemU9IjEwMCUiPiBvZmYgdGhlIEJh
bGVhcmljIElzbGFuZHMgKFdlc3Rlcm4gTWVkaXRlcnJhbmVhbik8L3N0eWxlPjwvdGl0bGU+PHNl
Y29uZGFyeS10aXRsZT5CaW9sb2dpY2FsIENvbnNlcnZhdGlvbjwvc2Vjb25kYXJ5LXRpdGxlPjwv
dGl0bGVzPjxwZXJpb2RpY2FsPjxmdWxsLXRpdGxlPkJpb2xvZ2ljYWwgQ29uc2VydmF0aW9uPC9m
dWxsLXRpdGxlPjwvcGVyaW9kaWNhbD48cGFnZXM+MzIxLTMyOTwvcGFnZXM+PHZvbHVtZT4xMTc8
L3ZvbHVtZT48bnVtYmVyPjM8L251bWJlcj48ZGF0ZXM+PHllYXI+MjAwNDwveWVhcj48L2RhdGVz
Pjx1cmxzPjwvdXJscz48L3JlY29yZD48L0NpdGU+PC9FbmROb3RlPn==
</w:fldData>
        </w:fldChar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WZWxhc2NvPC9BdXRob3I+PFllYXI+MTk5MjwvWWVhcj48
UmVjTnVtPjU3NTA8L1JlY051bT48RGlzcGxheVRleHQ+WzMtNSwxMy0xOV08L0Rpc3BsYXlUZXh0
PjxyZWNvcmQ+PHJlYy1udW1iZXI+NTc1MDwvcmVjLW51bWJlcj48Zm9yZWlnbi1rZXlzPjxrZXkg
YXBwPSJFTiIgZGItaWQ9IndydGR0eGF6azBwNTVuZWRwOWQ1emE5eGFlNXB4ZnZ2d3MyOSI+NTc1
MDwva2V5PjwvZm9yZWlnbi1rZXlzPjxyZWYtdHlwZSBuYW1lPSJKb3VybmFsIEFydGljbGUiPjE3
PC9yZWYtdHlwZT48Y29udHJpYnV0b3JzPjxhdXRob3JzPjxhdXRob3I+VmVsYXNjbywgVC48L2F1
dGhvcj48L2F1dGhvcnM+PC9jb250cmlidXRvcnM+PHRpdGxlcz48dGl0bGU+TGEgZmxvdGEgcGVz
cXVlcmEgZGUgbGFzIElzbGFzIEJhbGVhcmVzPC90aXRsZT48c2Vjb25kYXJ5LXRpdGxlPlJldmlz
dGEgZGUgR2VvZ3JhZsOtYTwvc2Vjb25kYXJ5LXRpdGxlPjwvdGl0bGVzPjxwZXJpb2RpY2FsPjxm
dWxsLXRpdGxlPlJldmlzdGEgZGUgR2VvZ3JhZsOtYTwvZnVsbC10aXRsZT48L3BlcmlvZGljYWw+
PHBhZ2VzPjY3LTg2PC9wYWdlcz48dm9sdW1lPlhYVkk8L3ZvbHVtZT48ZGF0ZXM+PHllYXI+MTk5
MjwveWVhcj48L2RhdGVzPjx1cmxzPjwvdXJscz48L3JlY29yZD48L0NpdGU+PENpdGU+PEF1dGhv
cj5PbGl2ZXI8L0F1dGhvcj48WWVhcj4xOTgzPC9ZZWFyPjxSZWNOdW0+NTc1MTwvUmVjTnVtPjxy
ZWNvcmQ+PHJlYy1udW1iZXI+NTc1MTwvcmVjLW51bWJlcj48Zm9yZWlnbi1rZXlzPjxrZXkgYXBw
PSJFTiIgZGItaWQ9IndydGR0eGF6azBwNTVuZWRwOWQ1emE5eGFlNXB4ZnZ2d3MyOSI+NTc1MTwv
a2V5PjwvZm9yZWlnbi1rZXlzPjxyZWYtdHlwZSBuYW1lPSJKb3VybmFsIEFydGljbGUiPjE3PC9y
ZWYtdHlwZT48Y29udHJpYnV0b3JzPjxhdXRob3JzPjxhdXRob3I+T2xpdmVyLCBQLiA8L2F1dGhv
cj48L2F1dGhvcnM+PC9jb250cmlidXRvcnM+PHRpdGxlcz48dGl0bGU+TG9zIHJlY3Vyc29zIHBl
c3F1ZXJvcyBkZWwgTWVkaXRlcnLDoW5lby4gUHJpbWVyYSBQYXJ0ZTogTWVkaXRlcnLDoW5lbyBv
Y2NpZGVudGFsLiBGQU8sIEFuw6FsaXNpcyB5IGVzdHVkaW9zLCA1OSwgMTM5IHAuPC90aXRsZT48
L3RpdGxlcz48ZGF0ZXM+PHllYXI+MTk4MzwveWVhcj48L2RhdGVzPjx1cmxzPjwvdXJscz48L3Jl
Y29yZD48L0NpdGU+PENpdGU+PEF1dGhvcj5PbGl2ZXI8L0F1dGhvcj48WWVhcj4xOTkxPC9ZZWFy
PjxSZWNOdW0+NTc1MjwvUmVjTnVtPjxyZWNvcmQ+PHJlYy1udW1iZXI+NTc1MjwvcmVjLW51bWJl
cj48Zm9yZWlnbi1rZXlzPjxrZXkgYXBwPSJFTiIgZGItaWQ9IndydGR0eGF6azBwNTVuZWRwOWQ1
emE5eGFlNXB4ZnZ2d3MyOSI+NTc1Mjwva2V5PjwvZm9yZWlnbi1rZXlzPjxyZWYtdHlwZSBuYW1l
PSJKb3VybmFsIEFydGljbGUiPjE3PC9yZWYtdHlwZT48Y29udHJpYnV0b3JzPjxhdXRob3JzPjxh
dXRob3I+T2xpdmVyLCBQLiA8L2F1dGhvcj48L2F1dGhvcnM+PC9jb250cmlidXRvcnM+PHRpdGxl
cz48dGl0bGU+QmFzZXMgdMOpY25pY2FzIHBhcmEgbGEgcmVndWxhY2nDs24gZGUgbGEgcGVzY2Eg
ZGUgYXJyYXN0cmUgZW4gZWwgTWVkaXRlcnLDoW5lby4gUGFsbWEgZGUgTWFsbG9yY2EsIDMtNSBk
ZSBqdW5pbyBkZSAxOTg1LiBNaW5pc3RlcmlvIGRlIEFncmljdWx0dXJhIFBlc2NhIHkgQWxpbWVu
dGFjacOzbi4gTWFkcmlkPC90aXRsZT48L3RpdGxlcz48ZGF0ZXM+PHllYXI+MTk5MTwveWVhcj48
L2RhdGVzPjx1cmxzPjwvdXJscz48L3JlY29yZD48L0NpdGU+PENpdGU+PEF1dGhvcj5NTS48L0F1
dGhvcj48WWVhcj4xOTIxPC9ZZWFyPjxSZWNOdW0+NTc1NjwvUmVjTnVtPjxyZWNvcmQ+PHJlYy1u
dW1iZXI+NTc1NjwvcmVjLW51bWJlcj48Zm9yZWlnbi1rZXlzPjxrZXkgYXBwPSJFTiIgZGItaWQ9
IndydGR0eGF6azBwNTVuZWRwOWQ1emE5eGFlNXB4ZnZ2d3MyOSI+NTc1Njwva2V5PjwvZm9yZWln
bi1rZXlzPjxyZWYtdHlwZSBuYW1lPSJKb3VybmFsIEFydGljbGUiPjE3PC9yZWYtdHlwZT48Y29u
dHJpYnV0b3JzPjxhdXRob3JzPjxhdXRob3I+TU0uPC9hdXRob3I+PC9hdXRob3JzPjwvY29udHJp
YnV0b3JzPjx0aXRsZXM+PHRpdGxlPkRpcmVjY2nDs24gR2VuZXJhbCBkZSBOYXZlZ2FjacOzbiB5
IFBlc2NhLiBCb2xldMOtbiBkZSBQZXNjYXMuIFB1YmxpY2FkbyBjb24gZWwgY29uY3Vyc28gZGVs
IEluc3RpdHV0byBFc3Bhw7FvbCBkZSBPY2Vhbm9ncmFmw61hLiBTZXB0aWVtYnJlLCBPY3R1YnJl
IHkgTm92aWVtYnJlPC90aXRsZT48L3RpdGxlcz48ZGF0ZXM+PHllYXI+MTkyMTwveWVhcj48L2Rh
dGVzPjx1cmxzPjwvdXJscz48L3JlY29yZD48L0NpdGU+PENpdGU+PEF1dGhvcj5ER1BNLjwvQXV0
aG9yPjxZZWFyPjE5NTItMTk2MDwvWWVhcj48UmVjTnVtPjU3NTc8L1JlY051bT48cmVjb3JkPjxy
ZWMtbnVtYmVyPjU3NTc8L3JlYy1udW1iZXI+PGZvcmVpZ24ta2V5cz48a2V5IGFwcD0iRU4iIGRi
LWlkPSJ3cnRkdHhhemswcDU1bmVkcDlkNXphOXhhZTVweGZ2dndzMjkiPjU3NTc8L2tleT48L2Zv
cmVpZ24ta2V5cz48cmVmLXR5cGUgbmFtZT0iSm91cm5hbCBBcnRpY2xlIj4xNzwvcmVmLXR5cGU+
PGNvbnRyaWJ1dG9ycz48YXV0aG9ycz48YXV0aG9yPkRHUE0uIDwvYXV0aG9yPjwvYXV0aG9ycz48
L2NvbnRyaWJ1dG9ycz48dGl0bGVzPjx0aXRsZT5Fc3RhZMOtc3RpY2EgZGUgcGVzY2EuIE1pbmlz
dGVyaW8gZGUgQ29tZXJjaW88L3RpdGxlPjwvdGl0bGVzPjxkYXRlcz48eWVhcj4xOTUyLTE5NjA8
L3llYXI+PC9kYXRlcz48dXJscz48L3VybHM+PC9yZWNvcmQ+PC9DaXRlPjxDaXRlPjxBdXRob3I+
R0ZDTS48L0F1dGhvcj48WWVhcj4xOTcwPC9ZZWFyPjxSZWNOdW0+NTc1ODwvUmVjTnVtPjxyZWNv
cmQ+PHJlYy1udW1iZXI+NTc1ODwvcmVjLW51bWJlcj48Zm9yZWlnbi1rZXlzPjxrZXkgYXBwPSJF
TiIgZGItaWQ9IndydGR0eGF6azBwNTVuZWRwOWQ1emE5eGFlNXB4ZnZ2d3MyOSI+NTc1ODwva2V5
PjwvZm9yZWlnbi1rZXlzPjxyZWYtdHlwZSBuYW1lPSJKb3VybmFsIEFydGljbGUiPjE3PC9yZWYt
dHlwZT48Y29udHJpYnV0b3JzPjxhdXRob3JzPjxhdXRob3I+R0ZDTS48L2F1dGhvcj48L2F1dGhv
cnM+PC9jb250cmlidXRvcnM+PHRpdGxlcz48dGl0bGU+TGl2aW5nIGRlZXAgd2F0ZXIgcmVzb3Vy
Y2VzIG9mIHRoZSBXZXN0ZXJuIE1lZGl0ZXJyYW5lYW4gYW5kIHRoZWlyIGV4cGxvdGF0aW9uPC90
aXRsZT48c2Vjb25kYXJ5LXRpdGxlPlN0dWRpZXMgYW5kIFJldmlld3M8L3NlY29uZGFyeS10aXRs
ZT48L3RpdGxlcz48cGVyaW9kaWNhbD48ZnVsbC10aXRsZT5TdHVkaWVzIGFuZCBSZXZpZXdzPC9m
dWxsLXRpdGxlPjwvcGVyaW9kaWNhbD48dm9sdW1lPjQ0PC92b2x1bWU+PGRhdGVzPjx5ZWFyPjE5
NzA8L3llYXI+PC9kYXRlcz48dXJscz48L3VybHM+PC9yZWNvcmQ+PC9DaXRlPjxDaXRlPjxBdXRo
b3I+TWFzc3V0w608L0F1dGhvcj48WWVhcj4xOTg5PC9ZZWFyPjxSZWNOdW0+NTc1OTwvUmVjTnVt
PjxyZWNvcmQ+PHJlYy1udW1iZXI+NTc1OTwvcmVjLW51bWJlcj48Zm9yZWlnbi1rZXlzPjxrZXkg
YXBwPSJFTiIgZGItaWQ9IndydGR0eGF6azBwNTVuZWRwOWQ1emE5eGFlNXB4ZnZ2d3MyOSI+NTc1
OTwva2V5PjwvZm9yZWlnbi1rZXlzPjxyZWYtdHlwZSBuYW1lPSJKb3VybmFsIEFydGljbGUiPjE3
PC9yZWYtdHlwZT48Y29udHJpYnV0b3JzPjxhdXRob3JzPjxhdXRob3I+TWFzc3V0w60sIE0uPC9h
dXRob3I+PC9hdXRob3JzPjwvY29udHJpYnV0b3JzPjx0aXRsZXM+PHRpdGxlPiBFbCBMaWJybyBB
enVsIGRlIGxhIFBlc2NhIEJhbGVhci4gQ29uc2VsbGVyaWEgZGUgQWdyaWN1bHR1cmEgaSBQZXNj
YSwgMjUzIHA8L3RpdGxlPjwvdGl0bGVzPjxkYXRlcz48eWVhcj4xOTg5PC95ZWFyPjwvZGF0ZXM+
PHVybHM+PC91cmxzPjwvcmVjb3JkPjwvQ2l0ZT48Q2l0ZT48QXV0aG9yPk1hc3N1dMOtPC9BdXRo
b3I+PFllYXI+MTk5NDwvWWVhcj48UmVjTnVtPjU3NjA8L1JlY051bT48cmVjb3JkPjxyZWMtbnVt
YmVyPjU3NjA8L3JlYy1udW1iZXI+PGZvcmVpZ24ta2V5cz48a2V5IGFwcD0iRU4iIGRiLWlkPSJ3
cnRkdHhhemswcDU1bmVkcDlkNXphOXhhZTVweGZ2dndzMjkiPjU3NjA8L2tleT48L2ZvcmVpZ24t
a2V5cz48cmVmLXR5cGUgbmFtZT0iSm91cm5hbCBBcnRpY2xlIj4xNzwvcmVmLXR5cGU+PGNvbnRy
aWJ1dG9ycz48YXV0aG9ycz48YXV0aG9yPk1hc3N1dMOtLCBNLiA8L2F1dGhvcj48L2F1dGhvcnM+
PC9jb250cmlidXRvcnM+PHRpdGxlcz48dGl0bGU+RWxzIHJlY3Vyc29zIHBlc3F1ZXJzIGRlbCBN
YXIgQmFsZWFyLiBCYXNlcyBwZXIgYSB1bmEgZXhwbG90YWNpw7Mgc29zdGVuaWJsZS4gQ29uc2Vs
bGVyaWEgZOKAmUFncmljdWx0dXJhIGkgUGVzY2EuIERpcmVjY2nDsyBHZW5lcmFsIGRlIFBlc2Nh
IGkgQ3VsdGl1cyBNYXJpbnMsIDE3MiBwLjwvdGl0bGU+PC90aXRsZXM+PGRhdGVzPjx5ZWFyPjE5
OTQ8L3llYXI+PC9kYXRlcz48dXJscz48L3VybHM+PC9yZWNvcmQ+PC9DaXRlPjxDaXRlPjxBdXRo
b3I+Q1BBQVAuPC9BdXRob3I+PFllYXI+MjAwNy0yMDEwPC9ZZWFyPjxSZWNOdW0+NTc2MTwvUmVj
TnVtPjxyZWNvcmQ+PHJlYy1udW1iZXI+NTc2MTwvcmVjLW51bWJlcj48Zm9yZWlnbi1rZXlzPjxr
ZXkgYXBwPSJFTiIgZGItaWQ9IndydGR0eGF6azBwNTVuZWRwOWQ1emE5eGFlNXB4ZnZ2d3MyOSI+
NTc2MTwva2V5PjwvZm9yZWlnbi1rZXlzPjxyZWYtdHlwZSBuYW1lPSJKb3VybmFsIEFydGljbGUi
PjE3PC9yZWYtdHlwZT48Y29udHJpYnV0b3JzPjxhdXRob3JzPjxhdXRob3I+Q1BBQVAuPC9hdXRo
b3I+PC9hdXRob3JzPjwvY29udHJpYnV0b3JzPjx0aXRsZXM+PHRpdGxlPkNvbnNlbGxlcmlhIGRl
IFByZXNpZMOobmNpYSwgw4ByZWEgZOKAmUFncmljdWx0dXJhIGkgUGVzY2EuIEVzdGFkw61zdGlx
dWVzIGLDoHNpcXVlcyBkZSBs4oCZYWdyaWN1bHR1cmEsIGxhIHJhbWFkZXJpYSBpIGxhIHBlc2Nh
IGEgbGVzIElsbGVzIEJhbGVhcnMsIDIwMDctMjAxMDwvdGl0bGU+PC90aXRsZXM+PGRhdGVzPjx5
ZWFyPjIwMDctMjAxMDwveWVhcj48L2RhdGVzPjx1cmxzPjwvdXJscz48L3JlY29yZD48L0NpdGU+
PENpdGU+PEF1dGhvcj5DYXJyZXJhczwvQXV0aG9yPjxZZWFyPjIwMDQ8L1llYXI+PFJlY051bT41
NzYyPC9SZWNOdW0+PHJlY29yZD48cmVjLW51bWJlcj41NzYyPC9yZWMtbnVtYmVyPjxmb3JlaWdu
LWtleXM+PGtleSBhcHA9IkVOIiBkYi1pZD0id3J0ZHR4YXprMHA1NW5lZHA5ZDV6YTl4YWU1cHhm
dnZ3czI5Ij41NzYyPC9rZXk+PC9mb3JlaWduLWtleXM+PHJlZi10eXBlIG5hbWU9IkpvdXJuYWwg
QXJ0aWNsZSI+MTc8L3JlZi10eXBlPjxjb250cmlidXRvcnM+PGF1dGhvcnM+PGF1dGhvcj5DYXJy
ZXJhcywgQy48L2F1dGhvcj48YXV0aG9yPkNhcmRvbmEsIEwuPC9hdXRob3I+PGF1dGhvcj5BZ3Vp
bGFyLCBBLiA8L2F1dGhvcj48L2F1dGhvcnM+PC9jb250cmlidXRvcnM+PHRpdGxlcz48dGl0bGU+
PHN0eWxlIGZhY2U9Im5vcm1hbCIgZm9udD0iZGVmYXVsdCIgc2l6ZT0iMTAwJSI+SW5jaWRlbnRh
bCBjYXRjaCBvZiB0aGUgbG9nZ2VyaGVhZCB0dXJ0bGUgPC9zdHlsZT48c3R5bGUgZmFjZT0iaXRh
bGljIiBmb250PSJkZWZhdWx0IiBzaXplPSIxMDAlIj5DYXJldHRhIGNhcmV0dGE8L3N0eWxlPjxz
dHlsZSBmYWNlPSJub3JtYWwiIGZvbnQ9ImRlZmF1bHQiIHNpemU9IjEwMCUiPiBvZmYgdGhlIEJh
bGVhcmljIElzbGFuZHMgKFdlc3Rlcm4gTWVkaXRlcnJhbmVhbik8L3N0eWxlPjwvdGl0bGU+PHNl
Y29uZGFyeS10aXRsZT5CaW9sb2dpY2FsIENvbnNlcnZhdGlvbjwvc2Vjb25kYXJ5LXRpdGxlPjwv
dGl0bGVzPjxwZXJpb2RpY2FsPjxmdWxsLXRpdGxlPkJpb2xvZ2ljYWwgQ29uc2VydmF0aW9uPC9m
dWxsLXRpdGxlPjwvcGVyaW9kaWNhbD48cGFnZXM+MzIxLTMyOTwvcGFnZXM+PHZvbHVtZT4xMTc8
L3ZvbHVtZT48bnVtYmVyPjM8L251bWJlcj48ZGF0ZXM+PHllYXI+MjAwNDwveWVhcj48L2RhdGVz
Pjx1cmxzPjwvdXJscz48L3JlY29yZD48L0NpdGU+PC9FbmROb3RlPn==
</w:fldData>
        </w:fldChar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5636B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[</w:t>
      </w:r>
      <w:hyperlink w:anchor="_ENREF_3" w:tooltip="Velasco, 1992 #5750" w:history="1">
        <w:r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3-5</w:t>
        </w:r>
      </w:hyperlink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,</w:t>
      </w:r>
      <w:hyperlink w:anchor="_ENREF_13" w:tooltip="MM., 1921 #5756" w:history="1">
        <w:r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13-19</w:t>
        </w:r>
      </w:hyperlink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]</w:t>
      </w:r>
      <w:r w:rsidR="005636B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700D15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which allow</w:t>
      </w:r>
      <w:r w:rsidR="0078596D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d</w:t>
      </w:r>
      <w:r w:rsidR="00700D15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s to calculate the real engine pow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the Balearic bottom trawling fleet (</w: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1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Real HP)</w:t>
      </w:r>
      <w:r w:rsidR="00700D15" w:rsidRPr="00572C5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:rsidR="00881FEE" w:rsidRDefault="005525F0" w:rsidP="00881FE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nally, a 1% yearly increase due to improved fishing technology (</w:t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.g., </w: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et sensors, </w:t>
      </w:r>
      <w:proofErr w:type="spellStart"/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anmar</w:t>
      </w:r>
      <w:proofErr w:type="spellEnd"/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new bathymetry data</w:t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etc.</w: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was applied to the series of real fishing effort starting from 1980 in order to simulate the increase in the efficiency of estimated fishing effor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Figure 1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Real HP &amp; technology increase series). We applied an annual increase of 1% as a conservative ratio respect to the 1.8% previously suggested</w:t>
      </w:r>
      <w:r w:rsidR="008859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/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Pauly&lt;/Author&gt;&lt;Year&gt;2010&lt;/Year&gt;&lt;RecNum&gt;5743&lt;/RecNum&gt;&lt;DisplayText&gt;[20]&lt;/DisplayText&gt;&lt;record&gt;&lt;rec-number&gt;5743&lt;/rec-number&gt;&lt;foreign-keys&gt;&lt;key app="EN" db-id="wrtdtxazk0p55nedp9d5za9xae5pxfvvws29"&gt;5743&lt;/key&gt;&lt;/foreign-keys&gt;&lt;ref-type name="Journal Article"&gt;17&lt;/ref-type&gt;&lt;contributors&gt;&lt;authors&gt;&lt;author&gt;Pauly, D.&lt;/author&gt;&lt;author&gt;Palomares, M.L.D.&lt;/author&gt;&lt;/authors&gt;&lt;/contributors&gt;&lt;titles&gt;&lt;title&gt;An empirical equation to predict annual increases in fishing efficiency&lt;/title&gt;&lt;secondary-title&gt;Fisheries Centre University of British Columbia. Working Paper Series &lt;/secondary-title&gt;&lt;/titles&gt;&lt;periodical&gt;&lt;full-title&gt;Fisheries Centre University of British Columbia. Working Paper Series&lt;/full-title&gt;&lt;/periodical&gt;&lt;volume&gt;07&lt;/volume&gt;&lt;dates&gt;&lt;year&gt;2010&lt;/year&gt;&lt;/dates&gt;&lt;urls&gt;&lt;/urls&gt;&lt;/record&gt;&lt;/Cite&gt;&lt;/EndNote&gt;</w:instrText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="0033594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[</w:t>
      </w:r>
      <w:hyperlink w:anchor="_ENREF_20" w:tooltip="Pauly, 2010 #5743" w:history="1">
        <w:r w:rsidR="00335942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en-US"/>
          </w:rPr>
          <w:t>20</w:t>
        </w:r>
      </w:hyperlink>
      <w:r w:rsidR="0033594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]</w:t>
      </w:r>
      <w:r w:rsid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Pr="00CB76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881FEE" w:rsidRDefault="00881FEE" w:rsidP="00881FE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881FEE" w:rsidRDefault="00881FEE" w:rsidP="00881FE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881FEE" w:rsidRDefault="00AE5508" w:rsidP="00881FE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8D3520">
        <w:rPr>
          <w:rFonts w:ascii="Times New Roman" w:hAnsi="Times New Roman" w:cs="Times New Roman"/>
          <w:b/>
        </w:rPr>
        <w:lastRenderedPageBreak/>
        <w:t>References</w:t>
      </w:r>
    </w:p>
    <w:p w:rsidR="00881FEE" w:rsidRDefault="00144914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/>
      </w: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REFLIST </w:instrText>
      </w: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bookmarkStart w:id="0" w:name="_ENREF_1"/>
      <w:r w:rsidR="00335942"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. Darder J, Oliver P (2007) Els inicis de la pesca al Bou </w:t>
      </w:r>
      <w:proofErr w:type="gramStart"/>
      <w:r w:rsidR="00335942"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proofErr w:type="gramEnd"/>
      <w:r w:rsidR="00335942"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lcúdia. V Jornades d’Estudis Locals d’Alcúdia. </w:t>
      </w:r>
      <w:proofErr w:type="spellStart"/>
      <w:r w:rsidR="00335942"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juntament</w:t>
      </w:r>
      <w:proofErr w:type="spellEnd"/>
      <w:r w:rsidR="00335942"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335942"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’Alcúdia</w:t>
      </w:r>
      <w:proofErr w:type="spellEnd"/>
      <w:r w:rsidR="00335942"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bookmarkStart w:id="1" w:name="_ENREF_2"/>
      <w:bookmarkEnd w:id="0"/>
    </w:p>
    <w:p w:rsidR="00881FEE" w:rsidRDefault="00335942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. BP. (1921) Boletín de Pescas. Ministerio de Marina. Dirección General de Navegación y Pesca. Publicado con el concurso del Instituto Esp</w:t>
      </w:r>
      <w:bookmarkStart w:id="2" w:name="_GoBack"/>
      <w:bookmarkEnd w:id="2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ñol de Oceanografía. </w:t>
      </w:r>
      <w:proofErr w:type="spell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ptiembre</w:t>
      </w:r>
      <w:proofErr w:type="spellEnd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ctubre</w:t>
      </w:r>
      <w:proofErr w:type="spellEnd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y </w:t>
      </w:r>
      <w:proofErr w:type="spell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viembre</w:t>
      </w:r>
      <w:proofErr w:type="spellEnd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bookmarkStart w:id="3" w:name="_ENREF_3"/>
      <w:bookmarkEnd w:id="1"/>
    </w:p>
    <w:p w:rsidR="00881FEE" w:rsidRDefault="00335942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3. Velasco T (1992) La flota pesquera de las Islas Baleares. Revista de </w:t>
      </w:r>
      <w:proofErr w:type="spell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ografía</w:t>
      </w:r>
      <w:proofErr w:type="spellEnd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XXVI: 67-86.</w:t>
      </w:r>
      <w:bookmarkStart w:id="4" w:name="_ENREF_4"/>
      <w:bookmarkEnd w:id="3"/>
    </w:p>
    <w:p w:rsidR="00881FEE" w:rsidRDefault="00335942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4. Oliver P (1983) Los recursos pesqueros </w:t>
      </w:r>
      <w:proofErr w:type="gram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l</w:t>
      </w:r>
      <w:proofErr w:type="gramEnd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diterráneo. Primera Parte: Mediterráneo occidental. </w:t>
      </w:r>
      <w:proofErr w:type="gram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AO, Análisis y </w:t>
      </w:r>
      <w:proofErr w:type="spell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studios</w:t>
      </w:r>
      <w:proofErr w:type="spellEnd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59, 139 p.</w:t>
      </w:r>
      <w:bookmarkStart w:id="5" w:name="_ENREF_5"/>
      <w:bookmarkEnd w:id="4"/>
      <w:proofErr w:type="gramEnd"/>
    </w:p>
    <w:p w:rsidR="00881FEE" w:rsidRDefault="00335942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. Oliver P (1991) Bases técnicas para la regulación de la pesca de arrastre en el Mediterráneo. Palma de Mallorca, 3-5 de junio de 1985. Ministerio de Agricultura Pesca y Alimentación. Madrid.</w:t>
      </w:r>
      <w:bookmarkStart w:id="6" w:name="_ENREF_6"/>
      <w:bookmarkEnd w:id="5"/>
    </w:p>
    <w:p w:rsidR="00881FEE" w:rsidRDefault="00335942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6. Massutí M (1995) La pesca en el Mar Balear. Edicions Cort. </w:t>
      </w:r>
      <w:proofErr w:type="gram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lma de Mallorca, 460 p.</w:t>
      </w:r>
      <w:bookmarkStart w:id="7" w:name="_ENREF_7"/>
      <w:bookmarkEnd w:id="6"/>
      <w:proofErr w:type="gramEnd"/>
    </w:p>
    <w:p w:rsidR="00881FEE" w:rsidRDefault="00335942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. MAGRAMA. (2008-2010) Ministerio de Agricultura, Alimentación y Medio Ambiente: National agency (2008-2010). Spanish fleet census.</w:t>
      </w:r>
      <w:bookmarkStart w:id="8" w:name="_ENREF_8"/>
      <w:bookmarkEnd w:id="7"/>
    </w:p>
    <w:p w:rsidR="00881FEE" w:rsidRDefault="00335942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8. Morales Nin B (2003) Deep water fisheries of the North western Mediterranean. ACP - EU Fisheries Research Report Number 5. Community Research &amp; Development Information Service (CORDIS). </w:t>
      </w:r>
      <w:proofErr w:type="gram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European Commission Community Research.</w:t>
      </w:r>
      <w:bookmarkStart w:id="9" w:name="_ENREF_9"/>
      <w:bookmarkEnd w:id="8"/>
      <w:proofErr w:type="gramEnd"/>
    </w:p>
    <w:p w:rsidR="00881FEE" w:rsidRDefault="00335942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9. Guijarro B, Gonzalez N, Massutí E (2010) Stock assessment on Parapenaeus longirostris in Balearic Islands (GSA 05). </w:t>
      </w:r>
      <w:proofErr w:type="gram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C GFCM Sub Committee on Stock Assessment, 46 p.</w:t>
      </w:r>
      <w:bookmarkStart w:id="10" w:name="_ENREF_10"/>
      <w:bookmarkEnd w:id="9"/>
      <w:proofErr w:type="gramEnd"/>
    </w:p>
    <w:p w:rsidR="00881FEE" w:rsidRDefault="00335942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0. Guijarro B, Ordines F, Massutí E (2010) Stock assessment on Merluccius merluccius in Balearic Islands (GSA 05). </w:t>
      </w:r>
      <w:proofErr w:type="gram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C GFCM Sub Committee on Stock Assessment, 46 p.</w:t>
      </w:r>
      <w:bookmarkStart w:id="11" w:name="_ENREF_11"/>
      <w:bookmarkEnd w:id="10"/>
      <w:proofErr w:type="gramEnd"/>
    </w:p>
    <w:p w:rsidR="00881FEE" w:rsidRDefault="00335942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1. Guijarro B, Valls M, Massutí E (2010) Stock assessment on Nephrops norvegicus in Balearic Islands (GSA 05). </w:t>
      </w:r>
      <w:proofErr w:type="gram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C GFCM Sub Committee on Stock Assessment, 46 p.</w:t>
      </w:r>
      <w:bookmarkStart w:id="12" w:name="_ENREF_12"/>
      <w:bookmarkEnd w:id="11"/>
      <w:proofErr w:type="gramEnd"/>
    </w:p>
    <w:p w:rsidR="00881FEE" w:rsidRDefault="00335942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. Quetglas A, Ordines F, Hidalgo M, Monserrat S, Ruiz S, et al. (2013) Synchronous combined effects of fishing and climate within a demersal community. ICES Journal of Marine Science 70: 319-328.</w:t>
      </w:r>
      <w:bookmarkStart w:id="13" w:name="_ENREF_13"/>
      <w:bookmarkEnd w:id="12"/>
    </w:p>
    <w:p w:rsidR="00881FEE" w:rsidRDefault="00335942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3. MM. (1921) Dirección General de Navegación y Pesca. Boletín de Pescas. Publicado con el concurso del Instituto Español de Oceanografía. </w:t>
      </w:r>
      <w:proofErr w:type="spell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ptiembre</w:t>
      </w:r>
      <w:proofErr w:type="spellEnd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ctubre</w:t>
      </w:r>
      <w:proofErr w:type="spellEnd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y </w:t>
      </w:r>
      <w:proofErr w:type="spell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viembre</w:t>
      </w:r>
      <w:proofErr w:type="spellEnd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bookmarkStart w:id="14" w:name="_ENREF_14"/>
      <w:bookmarkEnd w:id="13"/>
    </w:p>
    <w:p w:rsidR="00881FEE" w:rsidRDefault="00335942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4. DGPM. (1952-1960) Estadística de pesca. </w:t>
      </w:r>
      <w:proofErr w:type="spell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nisterio</w:t>
      </w:r>
      <w:proofErr w:type="spellEnd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 </w:t>
      </w:r>
      <w:proofErr w:type="spell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mercio</w:t>
      </w:r>
      <w:proofErr w:type="spellEnd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bookmarkStart w:id="15" w:name="_ENREF_15"/>
      <w:bookmarkEnd w:id="14"/>
    </w:p>
    <w:p w:rsidR="00881FEE" w:rsidRDefault="00335942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15. GFCM. (1970) Living deep water resources of the Western Mediterranean and their explotation. </w:t>
      </w:r>
      <w:proofErr w:type="gram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udies and Reviews 44.</w:t>
      </w:r>
      <w:bookmarkStart w:id="16" w:name="_ENREF_16"/>
      <w:bookmarkEnd w:id="15"/>
      <w:proofErr w:type="gramEnd"/>
    </w:p>
    <w:p w:rsidR="00881FEE" w:rsidRDefault="00335942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6. Massutí M (1989) El Libro Azul de la Pesca Balear. </w:t>
      </w:r>
      <w:proofErr w:type="gram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nselleria de Agricultura i </w:t>
      </w:r>
      <w:proofErr w:type="spell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sca</w:t>
      </w:r>
      <w:proofErr w:type="spellEnd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253 p.</w:t>
      </w:r>
      <w:bookmarkStart w:id="17" w:name="_ENREF_17"/>
      <w:bookmarkEnd w:id="16"/>
      <w:proofErr w:type="gramEnd"/>
    </w:p>
    <w:p w:rsidR="00881FEE" w:rsidRDefault="00335942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7. Massutí M (1994) Els recursos pesquers </w:t>
      </w:r>
      <w:proofErr w:type="gram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l</w:t>
      </w:r>
      <w:proofErr w:type="gramEnd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ar Balear. Bases per a una explotació sostenible. Conselleria d’Agricultura i Pesca. </w:t>
      </w:r>
      <w:proofErr w:type="gram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irecció General de Pesca i </w:t>
      </w:r>
      <w:proofErr w:type="spell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ultius</w:t>
      </w:r>
      <w:proofErr w:type="spellEnd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rins</w:t>
      </w:r>
      <w:proofErr w:type="spellEnd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172 p.</w:t>
      </w:r>
      <w:bookmarkStart w:id="18" w:name="_ENREF_18"/>
      <w:bookmarkEnd w:id="17"/>
      <w:proofErr w:type="gramEnd"/>
    </w:p>
    <w:p w:rsidR="00881FEE" w:rsidRDefault="00335942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8. CPAAP. (2007-2010) Conselleria de Presidència, Àrea d’Agricultura i Pesca. </w:t>
      </w:r>
      <w:proofErr w:type="gram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stadístiques bàsiques de l’agricultura, la ramaderia i la pesca a les </w:t>
      </w:r>
      <w:proofErr w:type="spell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lles</w:t>
      </w:r>
      <w:proofErr w:type="spellEnd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lears</w:t>
      </w:r>
      <w:proofErr w:type="spellEnd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2007-2010.</w:t>
      </w:r>
      <w:bookmarkStart w:id="19" w:name="_ENREF_19"/>
      <w:bookmarkEnd w:id="18"/>
      <w:proofErr w:type="gramEnd"/>
    </w:p>
    <w:p w:rsidR="00881FEE" w:rsidRDefault="00335942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9. Carreras C, Cardona L, </w:t>
      </w:r>
      <w:proofErr w:type="gram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guilar</w:t>
      </w:r>
      <w:proofErr w:type="gramEnd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 (2004) Incidental catch of the loggerhead turtle Caretta caretta off the Balearic Islands (Western Mediterranean). Biological Conservation 117: 321-329.</w:t>
      </w:r>
      <w:bookmarkStart w:id="20" w:name="_ENREF_20"/>
      <w:bookmarkEnd w:id="19"/>
    </w:p>
    <w:p w:rsidR="00335942" w:rsidRPr="00335942" w:rsidRDefault="00335942" w:rsidP="00881FEE">
      <w:pPr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0. Pauly D, Palomares MLD (2010) </w:t>
      </w:r>
      <w:proofErr w:type="gramStart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</w:t>
      </w:r>
      <w:proofErr w:type="gramEnd"/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mpirical equation to predict annual increases in fishing efficiency. Fisheries Centre University of British Columbia Working Paper Series 07.</w:t>
      </w:r>
      <w:bookmarkEnd w:id="20"/>
    </w:p>
    <w:p w:rsidR="00335942" w:rsidRPr="00335942" w:rsidRDefault="00335942" w:rsidP="00881FEE">
      <w:pPr>
        <w:ind w:left="426" w:hanging="426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CF0AFA" w:rsidRPr="00335942" w:rsidRDefault="00144914" w:rsidP="00881FEE">
      <w:pPr>
        <w:ind w:left="426" w:hanging="426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359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</w:p>
    <w:sectPr w:rsidR="00CF0AFA" w:rsidRPr="003359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3D0F" w:rsidRDefault="00473D0F" w:rsidP="001B6C13">
      <w:pPr>
        <w:spacing w:after="0" w:line="240" w:lineRule="auto"/>
      </w:pPr>
      <w:r>
        <w:separator/>
      </w:r>
    </w:p>
  </w:endnote>
  <w:endnote w:type="continuationSeparator" w:id="0">
    <w:p w:rsidR="00473D0F" w:rsidRDefault="00473D0F" w:rsidP="001B6C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3D0F" w:rsidRDefault="00473D0F" w:rsidP="001B6C13">
      <w:pPr>
        <w:spacing w:after="0" w:line="240" w:lineRule="auto"/>
      </w:pPr>
      <w:r>
        <w:separator/>
      </w:r>
    </w:p>
  </w:footnote>
  <w:footnote w:type="continuationSeparator" w:id="0">
    <w:p w:rsidR="00473D0F" w:rsidRDefault="00473D0F" w:rsidP="001B6C13">
      <w:pPr>
        <w:spacing w:after="0" w:line="240" w:lineRule="auto"/>
      </w:pPr>
      <w:r>
        <w:continuationSeparator/>
      </w:r>
    </w:p>
  </w:footnote>
  <w:footnote w:id="1">
    <w:p w:rsidR="00335942" w:rsidRPr="001B6C13" w:rsidRDefault="00335942" w:rsidP="00335942">
      <w:pPr>
        <w:pStyle w:val="FootnoteText"/>
        <w:rPr>
          <w:lang w:val="es-ES"/>
        </w:rPr>
      </w:pPr>
      <w:r>
        <w:rPr>
          <w:rStyle w:val="FootnoteReference"/>
        </w:rPr>
        <w:footnoteRef/>
      </w:r>
      <w:r w:rsidRPr="001B6C13">
        <w:rPr>
          <w:lang w:val="es-ES"/>
        </w:rPr>
        <w:t xml:space="preserve"> Real Decreto 679/1988, de 25 de junio, por el que se regula el ejercicio de la pesca de</w:t>
      </w:r>
      <w:r>
        <w:rPr>
          <w:lang w:val="es-ES"/>
        </w:rPr>
        <w:t xml:space="preserve"> </w:t>
      </w:r>
      <w:r w:rsidRPr="001B6C13">
        <w:rPr>
          <w:lang w:val="es-ES"/>
        </w:rPr>
        <w:t>arrastre de fondo en el Mediterráneo.</w:t>
      </w:r>
      <w:r>
        <w:rPr>
          <w:lang w:val="es-ES"/>
        </w:rPr>
        <w:t xml:space="preserve"> BOE núm.</w:t>
      </w:r>
      <w:r w:rsidRPr="001B6C13">
        <w:rPr>
          <w:lang w:val="es-ES"/>
        </w:rPr>
        <w:t xml:space="preserve"> 160, de 5 de julio</w:t>
      </w:r>
      <w:r>
        <w:rPr>
          <w:lang w:val="es-ES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rtdtxazk0p55nedp9d5za9xae5pxfvvws29&quot;&gt;References&lt;record-ids&gt;&lt;item&gt;5743&lt;/item&gt;&lt;item&gt;5744&lt;/item&gt;&lt;item&gt;5745&lt;/item&gt;&lt;item&gt;5746&lt;/item&gt;&lt;item&gt;5747&lt;/item&gt;&lt;item&gt;5748&lt;/item&gt;&lt;item&gt;5749&lt;/item&gt;&lt;item&gt;5750&lt;/item&gt;&lt;item&gt;5751&lt;/item&gt;&lt;item&gt;5752&lt;/item&gt;&lt;item&gt;5753&lt;/item&gt;&lt;item&gt;5754&lt;/item&gt;&lt;item&gt;5755&lt;/item&gt;&lt;item&gt;5756&lt;/item&gt;&lt;item&gt;5757&lt;/item&gt;&lt;item&gt;5758&lt;/item&gt;&lt;item&gt;5759&lt;/item&gt;&lt;item&gt;5760&lt;/item&gt;&lt;item&gt;5761&lt;/item&gt;&lt;item&gt;5762&lt;/item&gt;&lt;/record-ids&gt;&lt;/item&gt;&lt;/Libraries&gt;"/>
  </w:docVars>
  <w:rsids>
    <w:rsidRoot w:val="00AE5508"/>
    <w:rsid w:val="00020238"/>
    <w:rsid w:val="00101C09"/>
    <w:rsid w:val="00144914"/>
    <w:rsid w:val="001B6C13"/>
    <w:rsid w:val="00335942"/>
    <w:rsid w:val="003551C3"/>
    <w:rsid w:val="00365EE2"/>
    <w:rsid w:val="00412CD7"/>
    <w:rsid w:val="00427DCA"/>
    <w:rsid w:val="00473D0F"/>
    <w:rsid w:val="004E538C"/>
    <w:rsid w:val="00546AE9"/>
    <w:rsid w:val="005525F0"/>
    <w:rsid w:val="005636B0"/>
    <w:rsid w:val="00572C57"/>
    <w:rsid w:val="005D7841"/>
    <w:rsid w:val="0065106D"/>
    <w:rsid w:val="0067127E"/>
    <w:rsid w:val="00700D15"/>
    <w:rsid w:val="0078596D"/>
    <w:rsid w:val="007A56EE"/>
    <w:rsid w:val="007C6E4E"/>
    <w:rsid w:val="00850B40"/>
    <w:rsid w:val="0087703D"/>
    <w:rsid w:val="00881FEE"/>
    <w:rsid w:val="0088594D"/>
    <w:rsid w:val="008A144D"/>
    <w:rsid w:val="008D3520"/>
    <w:rsid w:val="008D6D1D"/>
    <w:rsid w:val="00952A14"/>
    <w:rsid w:val="009925C6"/>
    <w:rsid w:val="00A90B60"/>
    <w:rsid w:val="00AE5508"/>
    <w:rsid w:val="00B04FB9"/>
    <w:rsid w:val="00BA4D8A"/>
    <w:rsid w:val="00BE0491"/>
    <w:rsid w:val="00CF0AFA"/>
    <w:rsid w:val="00D95B10"/>
    <w:rsid w:val="00D966A2"/>
    <w:rsid w:val="00E06487"/>
    <w:rsid w:val="00E463A7"/>
    <w:rsid w:val="00E4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508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1B6C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6C13"/>
    <w:rPr>
      <w:rFonts w:eastAsiaTheme="minorEastAsia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B6C1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06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4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487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487"/>
    <w:rPr>
      <w:rFonts w:eastAsiaTheme="minorEastAsia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4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487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572C5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72C5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1449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508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1B6C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6C13"/>
    <w:rPr>
      <w:rFonts w:eastAsiaTheme="minorEastAsia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B6C1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06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4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487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487"/>
    <w:rPr>
      <w:rFonts w:eastAsiaTheme="minorEastAsia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4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487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572C5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72C5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14491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B6E960-1CA4-47EE-8E12-98191C179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3</Pages>
  <Words>1589</Words>
  <Characters>9058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rreras</dc:creator>
  <cp:lastModifiedBy>Marta</cp:lastModifiedBy>
  <cp:revision>17</cp:revision>
  <dcterms:created xsi:type="dcterms:W3CDTF">2013-11-15T16:10:00Z</dcterms:created>
  <dcterms:modified xsi:type="dcterms:W3CDTF">2013-11-18T09:40:00Z</dcterms:modified>
</cp:coreProperties>
</file>